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0B8C89" w14:textId="77777777" w:rsidR="008801D1" w:rsidRPr="00203A19" w:rsidRDefault="00834E68" w:rsidP="00834E68">
      <w:pPr>
        <w:tabs>
          <w:tab w:val="left" w:pos="360"/>
        </w:tabs>
        <w:snapToGrid w:val="0"/>
        <w:spacing w:line="480" w:lineRule="auto"/>
        <w:rPr>
          <w:rFonts w:ascii="Times New Roman" w:hAnsi="Times New Roman"/>
          <w:b/>
          <w:sz w:val="24"/>
          <w:szCs w:val="24"/>
        </w:rPr>
      </w:pPr>
      <w:r w:rsidRPr="00203A19">
        <w:rPr>
          <w:rFonts w:ascii="Times New Roman" w:hAnsi="Times New Roman"/>
          <w:b/>
          <w:sz w:val="24"/>
          <w:szCs w:val="24"/>
        </w:rPr>
        <w:t>Supplementary F</w:t>
      </w:r>
      <w:r w:rsidR="00BB6EF1" w:rsidRPr="00203A19">
        <w:rPr>
          <w:rFonts w:ascii="Times New Roman" w:hAnsi="Times New Roman"/>
          <w:b/>
          <w:sz w:val="24"/>
          <w:szCs w:val="24"/>
        </w:rPr>
        <w:t>igure</w:t>
      </w:r>
      <w:r w:rsidRPr="00203A19">
        <w:rPr>
          <w:rFonts w:ascii="Times New Roman" w:hAnsi="Times New Roman"/>
          <w:b/>
          <w:sz w:val="24"/>
          <w:szCs w:val="24"/>
        </w:rPr>
        <w:t xml:space="preserve"> Legends </w:t>
      </w:r>
    </w:p>
    <w:p w14:paraId="101B1E71" w14:textId="77777777" w:rsidR="008801D1" w:rsidRPr="00203A19" w:rsidRDefault="00CF4BD0" w:rsidP="00E2674E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203A19">
        <w:rPr>
          <w:rFonts w:ascii="Times New Roman" w:hAnsi="Times New Roman"/>
          <w:b/>
          <w:sz w:val="24"/>
          <w:szCs w:val="24"/>
        </w:rPr>
        <w:t>Supplementary</w:t>
      </w:r>
      <w:r w:rsidRPr="00203A19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504560" w:rsidRPr="00203A19">
        <w:rPr>
          <w:rFonts w:ascii="Times New Roman" w:hAnsi="Times New Roman" w:hint="eastAsia"/>
          <w:b/>
          <w:sz w:val="24"/>
          <w:szCs w:val="24"/>
        </w:rPr>
        <w:t>Figure</w:t>
      </w:r>
      <w:r w:rsidR="00504560" w:rsidRPr="00203A19">
        <w:rPr>
          <w:rFonts w:ascii="Times New Roman" w:hAnsi="Times New Roman"/>
          <w:b/>
          <w:sz w:val="24"/>
          <w:szCs w:val="24"/>
        </w:rPr>
        <w:t xml:space="preserve"> </w:t>
      </w:r>
      <w:r w:rsidR="00504560" w:rsidRPr="00203A19">
        <w:rPr>
          <w:rFonts w:ascii="Times New Roman" w:hAnsi="Times New Roman" w:hint="eastAsia"/>
          <w:b/>
          <w:sz w:val="24"/>
          <w:szCs w:val="24"/>
        </w:rPr>
        <w:t>1.</w:t>
      </w:r>
      <w:r w:rsidR="00504560" w:rsidRPr="00203A19">
        <w:rPr>
          <w:rFonts w:ascii="Times New Roman" w:hAnsi="Times New Roman"/>
          <w:b/>
          <w:sz w:val="24"/>
          <w:szCs w:val="24"/>
        </w:rPr>
        <w:t xml:space="preserve"> Elevated expression of PAR1 highly correlated with invasive breast cancer cells.</w:t>
      </w:r>
    </w:p>
    <w:p w14:paraId="7B6B9124" w14:textId="77777777" w:rsidR="00504560" w:rsidRPr="00203A19" w:rsidRDefault="00504560" w:rsidP="00504560">
      <w:pPr>
        <w:pStyle w:val="1"/>
        <w:tabs>
          <w:tab w:val="left" w:pos="360"/>
        </w:tabs>
        <w:snapToGrid w:val="0"/>
        <w:spacing w:line="480" w:lineRule="auto"/>
        <w:ind w:firstLineChars="0" w:firstLine="0"/>
        <w:rPr>
          <w:rFonts w:ascii="Times New Roman" w:hAnsi="Times New Roman"/>
          <w:b/>
          <w:sz w:val="24"/>
          <w:szCs w:val="24"/>
        </w:rPr>
      </w:pPr>
      <w:r w:rsidRPr="00203A19">
        <w:rPr>
          <w:rFonts w:ascii="Times New Roman" w:hAnsi="Times New Roman"/>
          <w:b/>
          <w:sz w:val="24"/>
          <w:szCs w:val="24"/>
        </w:rPr>
        <w:t xml:space="preserve">a </w:t>
      </w:r>
      <w:r w:rsidRPr="00203A19">
        <w:rPr>
          <w:rFonts w:ascii="Times New Roman" w:hAnsi="Times New Roman"/>
          <w:sz w:val="24"/>
          <w:szCs w:val="24"/>
        </w:rPr>
        <w:t xml:space="preserve">Box plots and bar charts indicated PAR1 mRNA expression in different invasion abilities of breast cancer cells from four gene expression datasets (E-TAMB-157, GSE16732, GSE12777 and GSE10890). </w:t>
      </w:r>
    </w:p>
    <w:p w14:paraId="68AC1CD8" w14:textId="77777777" w:rsidR="00504560" w:rsidRPr="00203A19" w:rsidRDefault="00504560" w:rsidP="00504560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203A19">
        <w:rPr>
          <w:rFonts w:ascii="Times New Roman" w:hAnsi="Times New Roman"/>
          <w:b/>
          <w:sz w:val="24"/>
          <w:szCs w:val="24"/>
        </w:rPr>
        <w:t xml:space="preserve">b </w:t>
      </w:r>
      <w:r w:rsidRPr="00203A19">
        <w:rPr>
          <w:rFonts w:ascii="Times New Roman" w:eastAsia="RotisSansSerifStd-Light" w:hAnsi="Times New Roman"/>
          <w:kern w:val="0"/>
          <w:sz w:val="24"/>
          <w:szCs w:val="24"/>
        </w:rPr>
        <w:t xml:space="preserve">Expression of PAR1 mRNA was analyzed by quantitative real-time PCR in a representative panel of breast cancer cell lines </w:t>
      </w:r>
      <w:r w:rsidRPr="00203A19">
        <w:rPr>
          <w:rFonts w:ascii="Times New Roman" w:hAnsi="Times New Roman"/>
          <w:kern w:val="0"/>
          <w:sz w:val="24"/>
          <w:szCs w:val="24"/>
        </w:rPr>
        <w:t xml:space="preserve">(MDA-MB-231 is abbreviated to MDA231). </w:t>
      </w:r>
      <w:r w:rsidRPr="00203A19">
        <w:rPr>
          <w:rFonts w:ascii="Times New Roman" w:hAnsi="Times New Roman"/>
          <w:sz w:val="24"/>
          <w:szCs w:val="24"/>
        </w:rPr>
        <w:t>Data are shown as mean ± SD based on three independent experiments.</w:t>
      </w:r>
      <w:bookmarkStart w:id="0" w:name="_GoBack"/>
      <w:bookmarkEnd w:id="0"/>
    </w:p>
    <w:p w14:paraId="2DDB7398" w14:textId="77777777" w:rsidR="00504560" w:rsidRPr="00203A19" w:rsidRDefault="00504560" w:rsidP="00E2674E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p w14:paraId="56EE61FD" w14:textId="77777777" w:rsidR="007A280E" w:rsidRPr="00203A19" w:rsidRDefault="00CF4BD0" w:rsidP="00B1259F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/>
          <w:sz w:val="24"/>
          <w:szCs w:val="24"/>
        </w:rPr>
      </w:pPr>
      <w:r w:rsidRPr="00203A19">
        <w:rPr>
          <w:rFonts w:ascii="Times New Roman" w:hAnsi="Times New Roman"/>
          <w:b/>
          <w:sz w:val="24"/>
          <w:szCs w:val="24"/>
        </w:rPr>
        <w:t>Supplementary</w:t>
      </w:r>
      <w:r w:rsidRPr="00203A19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7A280E" w:rsidRPr="00203A19">
        <w:rPr>
          <w:rFonts w:ascii="Times New Roman" w:hAnsi="Times New Roman" w:hint="eastAsia"/>
          <w:b/>
          <w:sz w:val="24"/>
          <w:szCs w:val="24"/>
        </w:rPr>
        <w:t>Figure</w:t>
      </w:r>
      <w:r w:rsidR="007A280E" w:rsidRPr="00203A19">
        <w:rPr>
          <w:rFonts w:ascii="Times New Roman" w:hAnsi="Times New Roman"/>
          <w:b/>
          <w:sz w:val="24"/>
          <w:szCs w:val="24"/>
        </w:rPr>
        <w:t xml:space="preserve"> 2</w:t>
      </w:r>
      <w:r w:rsidR="007A280E" w:rsidRPr="00203A19">
        <w:rPr>
          <w:rFonts w:ascii="Times New Roman" w:hAnsi="Times New Roman" w:hint="eastAsia"/>
          <w:b/>
          <w:sz w:val="24"/>
          <w:szCs w:val="24"/>
        </w:rPr>
        <w:t>.</w:t>
      </w:r>
      <w:r w:rsidR="00B072ED" w:rsidRPr="00203A19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B072ED" w:rsidRPr="00203A19">
        <w:rPr>
          <w:rFonts w:ascii="Times New Roman" w:hAnsi="Times New Roman"/>
          <w:b/>
          <w:sz w:val="24"/>
          <w:szCs w:val="24"/>
        </w:rPr>
        <w:t>Twist</w:t>
      </w:r>
      <w:r w:rsidR="007A280E" w:rsidRPr="00203A19">
        <w:rPr>
          <w:rFonts w:ascii="Times New Roman" w:hAnsi="Times New Roman"/>
          <w:b/>
          <w:sz w:val="24"/>
          <w:szCs w:val="24"/>
        </w:rPr>
        <w:t xml:space="preserve"> inhibits the Hippo pathway</w:t>
      </w:r>
      <w:r w:rsidR="000A6036" w:rsidRPr="00203A19">
        <w:rPr>
          <w:rFonts w:ascii="Times New Roman" w:hAnsi="Times New Roman"/>
          <w:b/>
          <w:sz w:val="24"/>
          <w:szCs w:val="24"/>
        </w:rPr>
        <w:t xml:space="preserve"> via PAR1</w:t>
      </w:r>
      <w:r w:rsidR="007A280E" w:rsidRPr="00203A19">
        <w:rPr>
          <w:rFonts w:ascii="Times New Roman" w:hAnsi="Times New Roman"/>
          <w:b/>
          <w:sz w:val="24"/>
          <w:szCs w:val="24"/>
        </w:rPr>
        <w:t>.</w:t>
      </w:r>
    </w:p>
    <w:p w14:paraId="12320399" w14:textId="77777777" w:rsidR="00B072ED" w:rsidRPr="00203A19" w:rsidRDefault="00B072ED" w:rsidP="00B1259F">
      <w:pPr>
        <w:pStyle w:val="1"/>
        <w:tabs>
          <w:tab w:val="left" w:pos="360"/>
        </w:tabs>
        <w:snapToGrid w:val="0"/>
        <w:spacing w:line="480" w:lineRule="auto"/>
        <w:ind w:firstLineChars="0" w:firstLine="0"/>
        <w:rPr>
          <w:rFonts w:ascii="Times New Roman" w:hAnsi="Times New Roman"/>
          <w:sz w:val="24"/>
          <w:szCs w:val="24"/>
        </w:rPr>
      </w:pPr>
      <w:r w:rsidRPr="00203A19">
        <w:rPr>
          <w:rFonts w:ascii="Times New Roman" w:hAnsi="Times New Roman"/>
          <w:b/>
          <w:sz w:val="24"/>
          <w:szCs w:val="24"/>
        </w:rPr>
        <w:t>a</w:t>
      </w:r>
      <w:r w:rsidRPr="00203A19">
        <w:rPr>
          <w:rFonts w:ascii="Times New Roman" w:hAnsi="Times New Roman"/>
          <w:kern w:val="0"/>
          <w:sz w:val="24"/>
          <w:szCs w:val="24"/>
        </w:rPr>
        <w:t xml:space="preserve"> Expression of </w:t>
      </w:r>
      <w:r w:rsidRPr="00203A19">
        <w:rPr>
          <w:rFonts w:ascii="Times New Roman" w:hAnsi="Times New Roman"/>
          <w:sz w:val="24"/>
          <w:szCs w:val="24"/>
        </w:rPr>
        <w:t>YAP and TAZ</w:t>
      </w:r>
      <w:r w:rsidRPr="00203A19">
        <w:rPr>
          <w:rFonts w:ascii="Times New Roman" w:hAnsi="Times New Roman"/>
          <w:kern w:val="0"/>
          <w:sz w:val="24"/>
          <w:szCs w:val="24"/>
        </w:rPr>
        <w:t xml:space="preserve"> was examined by Western blotting in T47D cells transfected with control vector or Twist-expressing vector, and </w:t>
      </w:r>
      <w:r w:rsidRPr="00203A19">
        <w:rPr>
          <w:rFonts w:ascii="Times New Roman" w:hAnsi="Times New Roman"/>
          <w:sz w:val="24"/>
          <w:szCs w:val="24"/>
        </w:rPr>
        <w:t xml:space="preserve">actin was served as a loading control. </w:t>
      </w:r>
      <w:r w:rsidR="004F229E" w:rsidRPr="00203A19">
        <w:rPr>
          <w:rFonts w:ascii="Times New Roman" w:hAnsi="Times New Roman"/>
          <w:sz w:val="24"/>
          <w:szCs w:val="24"/>
        </w:rPr>
        <w:t>Representative images were presented from</w:t>
      </w:r>
      <w:r w:rsidRPr="00203A19">
        <w:rPr>
          <w:rFonts w:ascii="Times New Roman" w:hAnsi="Times New Roman"/>
          <w:sz w:val="24"/>
          <w:szCs w:val="24"/>
        </w:rPr>
        <w:t> three independent experiments.</w:t>
      </w:r>
    </w:p>
    <w:p w14:paraId="23C0D282" w14:textId="1B7B40AA" w:rsidR="00B072ED" w:rsidRPr="00203A19" w:rsidRDefault="00B072ED" w:rsidP="00B1259F">
      <w:pPr>
        <w:pStyle w:val="1"/>
        <w:tabs>
          <w:tab w:val="left" w:pos="360"/>
        </w:tabs>
        <w:autoSpaceDE w:val="0"/>
        <w:autoSpaceDN w:val="0"/>
        <w:adjustRightInd w:val="0"/>
        <w:snapToGrid w:val="0"/>
        <w:spacing w:line="480" w:lineRule="auto"/>
        <w:ind w:firstLineChars="0" w:firstLine="0"/>
        <w:rPr>
          <w:rFonts w:ascii="Times New Roman" w:hAnsi="Times New Roman"/>
          <w:kern w:val="24"/>
          <w:sz w:val="24"/>
          <w:szCs w:val="24"/>
        </w:rPr>
      </w:pPr>
      <w:r w:rsidRPr="00203A19">
        <w:rPr>
          <w:rFonts w:ascii="Times New Roman" w:hAnsi="Times New Roman"/>
          <w:b/>
          <w:sz w:val="24"/>
          <w:szCs w:val="24"/>
        </w:rPr>
        <w:t>b</w:t>
      </w:r>
      <w:r w:rsidRPr="00203A19">
        <w:rPr>
          <w:rFonts w:ascii="Times New Roman" w:hAnsi="Times New Roman"/>
          <w:sz w:val="24"/>
          <w:szCs w:val="24"/>
        </w:rPr>
        <w:t xml:space="preserve"> Expression of CTGF, ANKRD1, Cyr61, and BIRC5 was analyzed by quantitative real-time PCR in T47D cells transfected with control vector or Twist-expression vector. Data are presented as mean </w:t>
      </w:r>
      <w:r w:rsidRPr="00203A19">
        <w:rPr>
          <w:rFonts w:ascii="Times New Roman" w:hAnsi="Times New Roman"/>
          <w:kern w:val="0"/>
          <w:sz w:val="24"/>
          <w:szCs w:val="24"/>
        </w:rPr>
        <w:t xml:space="preserve">± </w:t>
      </w:r>
      <w:r w:rsidRPr="00203A19">
        <w:rPr>
          <w:rFonts w:ascii="Times New Roman" w:hAnsi="Times New Roman"/>
          <w:sz w:val="24"/>
          <w:szCs w:val="24"/>
        </w:rPr>
        <w:t xml:space="preserve">SD of three separate experiments, </w:t>
      </w:r>
      <w:r w:rsidRPr="00203A19">
        <w:rPr>
          <w:rFonts w:ascii="Times New Roman" w:hAnsi="Times New Roman"/>
          <w:kern w:val="24"/>
          <w:sz w:val="24"/>
          <w:szCs w:val="24"/>
        </w:rPr>
        <w:t xml:space="preserve">*, </w:t>
      </w:r>
      <w:r w:rsidR="00EB4E4B" w:rsidRPr="00EB4E4B">
        <w:rPr>
          <w:rFonts w:ascii="Times New Roman" w:hAnsi="Times New Roman" w:hint="eastAsia"/>
          <w:i/>
          <w:color w:val="FF0000"/>
          <w:kern w:val="24"/>
          <w:sz w:val="24"/>
          <w:szCs w:val="24"/>
        </w:rPr>
        <w:t>P</w:t>
      </w:r>
      <w:r w:rsidRPr="00203A19">
        <w:rPr>
          <w:rFonts w:ascii="Times New Roman" w:hAnsi="Times New Roman"/>
          <w:kern w:val="24"/>
          <w:sz w:val="24"/>
          <w:szCs w:val="24"/>
        </w:rPr>
        <w:t xml:space="preserve">&lt;0.01 by Student’s </w:t>
      </w:r>
      <w:r w:rsidRPr="00203A19">
        <w:rPr>
          <w:rFonts w:ascii="Times New Roman" w:hAnsi="Times New Roman"/>
          <w:i/>
          <w:kern w:val="24"/>
          <w:sz w:val="24"/>
          <w:szCs w:val="24"/>
        </w:rPr>
        <w:t>t</w:t>
      </w:r>
      <w:r w:rsidRPr="00203A19">
        <w:rPr>
          <w:rFonts w:ascii="Times New Roman" w:hAnsi="Times New Roman"/>
          <w:kern w:val="24"/>
          <w:sz w:val="24"/>
          <w:szCs w:val="24"/>
        </w:rPr>
        <w:t xml:space="preserve"> test.</w:t>
      </w:r>
    </w:p>
    <w:p w14:paraId="37589B78" w14:textId="77777777" w:rsidR="00B072ED" w:rsidRPr="00203A19" w:rsidRDefault="00B072ED" w:rsidP="00B1259F">
      <w:pPr>
        <w:pStyle w:val="1"/>
        <w:tabs>
          <w:tab w:val="left" w:pos="360"/>
        </w:tabs>
        <w:snapToGrid w:val="0"/>
        <w:spacing w:line="480" w:lineRule="auto"/>
        <w:ind w:firstLineChars="0" w:firstLine="0"/>
        <w:rPr>
          <w:rFonts w:ascii="Times New Roman" w:hAnsi="Times New Roman"/>
          <w:sz w:val="24"/>
          <w:szCs w:val="24"/>
        </w:rPr>
      </w:pPr>
      <w:r w:rsidRPr="00203A19">
        <w:rPr>
          <w:rFonts w:ascii="Times New Roman" w:eastAsia="RotisSansSerifStd-Light" w:hAnsi="Times New Roman"/>
          <w:b/>
          <w:kern w:val="0"/>
          <w:sz w:val="24"/>
          <w:szCs w:val="24"/>
        </w:rPr>
        <w:t>c</w:t>
      </w:r>
      <w:r w:rsidRPr="00203A19">
        <w:rPr>
          <w:rFonts w:ascii="Times New Roman" w:hAnsi="Times New Roman"/>
          <w:b/>
          <w:sz w:val="24"/>
          <w:szCs w:val="24"/>
        </w:rPr>
        <w:t xml:space="preserve"> </w:t>
      </w:r>
      <w:r w:rsidRPr="00203A19">
        <w:rPr>
          <w:rFonts w:ascii="Times New Roman" w:hAnsi="Times New Roman"/>
          <w:sz w:val="24"/>
          <w:szCs w:val="24"/>
        </w:rPr>
        <w:t xml:space="preserve">Expression of Twist, PAR1, YAP, and TAZ was analyzed by western blot in Hs578T cells with stable control vector or knockdown of Twist expression, </w:t>
      </w:r>
      <w:r w:rsidRPr="00203A19">
        <w:rPr>
          <w:rFonts w:ascii="Times New Roman" w:hAnsi="Times New Roman"/>
          <w:kern w:val="0"/>
          <w:sz w:val="24"/>
          <w:szCs w:val="24"/>
        </w:rPr>
        <w:t xml:space="preserve">and </w:t>
      </w:r>
      <w:r w:rsidRPr="00203A19">
        <w:rPr>
          <w:rFonts w:ascii="Times New Roman" w:hAnsi="Times New Roman"/>
          <w:sz w:val="24"/>
          <w:szCs w:val="24"/>
        </w:rPr>
        <w:t xml:space="preserve">actin was served as a loading control. </w:t>
      </w:r>
      <w:r w:rsidR="004F229E" w:rsidRPr="00203A19">
        <w:rPr>
          <w:rFonts w:ascii="Times New Roman" w:hAnsi="Times New Roman"/>
          <w:sz w:val="24"/>
          <w:szCs w:val="24"/>
        </w:rPr>
        <w:t>Representative images were presented from</w:t>
      </w:r>
      <w:r w:rsidRPr="00203A19">
        <w:rPr>
          <w:rFonts w:ascii="Times New Roman" w:hAnsi="Times New Roman"/>
          <w:sz w:val="24"/>
          <w:szCs w:val="24"/>
        </w:rPr>
        <w:t> three independent experiments.</w:t>
      </w:r>
    </w:p>
    <w:p w14:paraId="5D51270E" w14:textId="77777777" w:rsidR="0096644F" w:rsidRPr="00203A19" w:rsidRDefault="0096644F" w:rsidP="0096644F">
      <w:pPr>
        <w:pStyle w:val="1"/>
        <w:tabs>
          <w:tab w:val="left" w:pos="360"/>
        </w:tabs>
        <w:snapToGrid w:val="0"/>
        <w:spacing w:line="480" w:lineRule="auto"/>
        <w:ind w:firstLineChars="0" w:firstLine="0"/>
        <w:rPr>
          <w:rFonts w:ascii="Times New Roman" w:hAnsi="Times New Roman"/>
          <w:sz w:val="24"/>
          <w:szCs w:val="24"/>
        </w:rPr>
      </w:pPr>
      <w:r w:rsidRPr="00203A19">
        <w:rPr>
          <w:rFonts w:ascii="Times New Roman" w:hAnsi="Times New Roman"/>
          <w:b/>
          <w:sz w:val="24"/>
          <w:szCs w:val="24"/>
        </w:rPr>
        <w:t>d</w:t>
      </w:r>
      <w:r w:rsidRPr="00203A19">
        <w:rPr>
          <w:rFonts w:ascii="Times New Roman" w:hAnsi="Times New Roman"/>
          <w:sz w:val="24"/>
          <w:szCs w:val="24"/>
        </w:rPr>
        <w:t xml:space="preserve"> Expression of TAZ was analyzed by quantitative real-time PCR in MDA-MB-231 and Hs578T cells </w:t>
      </w:r>
      <w:r w:rsidRPr="00203A19">
        <w:rPr>
          <w:rFonts w:ascii="Times New Roman" w:hAnsi="Times New Roman"/>
          <w:kern w:val="0"/>
          <w:sz w:val="24"/>
          <w:szCs w:val="24"/>
        </w:rPr>
        <w:t>with stable control vector or knockdown of PAR1 expression.</w:t>
      </w:r>
      <w:r w:rsidRPr="00203A19">
        <w:rPr>
          <w:rFonts w:ascii="Times New Roman" w:hAnsi="Times New Roman"/>
          <w:sz w:val="24"/>
          <w:szCs w:val="24"/>
        </w:rPr>
        <w:t xml:space="preserve"> Data are presented as mean </w:t>
      </w:r>
      <w:r w:rsidRPr="00203A19">
        <w:rPr>
          <w:rFonts w:ascii="Times New Roman" w:hAnsi="Times New Roman"/>
          <w:kern w:val="0"/>
          <w:sz w:val="24"/>
          <w:szCs w:val="24"/>
        </w:rPr>
        <w:t xml:space="preserve">± </w:t>
      </w:r>
      <w:r w:rsidRPr="00203A19">
        <w:rPr>
          <w:rFonts w:ascii="Times New Roman" w:hAnsi="Times New Roman"/>
          <w:sz w:val="24"/>
          <w:szCs w:val="24"/>
        </w:rPr>
        <w:t>SD of three separate experiments</w:t>
      </w:r>
      <w:r w:rsidR="00B112D5" w:rsidRPr="00203A19">
        <w:rPr>
          <w:rFonts w:ascii="Times New Roman" w:hAnsi="Times New Roman"/>
          <w:sz w:val="24"/>
          <w:szCs w:val="24"/>
        </w:rPr>
        <w:t>.</w:t>
      </w:r>
    </w:p>
    <w:p w14:paraId="0D542379" w14:textId="77777777" w:rsidR="008801D1" w:rsidRPr="00203A19" w:rsidRDefault="008801D1" w:rsidP="00B1259F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p w14:paraId="6FE19532" w14:textId="77777777" w:rsidR="001631CA" w:rsidRPr="00203A19" w:rsidRDefault="00CF4BD0" w:rsidP="00B1259F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/>
          <w:sz w:val="24"/>
          <w:szCs w:val="24"/>
        </w:rPr>
      </w:pPr>
      <w:r w:rsidRPr="00203A19">
        <w:rPr>
          <w:rFonts w:ascii="Times New Roman" w:hAnsi="Times New Roman"/>
          <w:b/>
          <w:sz w:val="24"/>
          <w:szCs w:val="24"/>
        </w:rPr>
        <w:t>Supplementary</w:t>
      </w:r>
      <w:r w:rsidRPr="00203A19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AD1F42" w:rsidRPr="00203A19">
        <w:rPr>
          <w:rFonts w:ascii="Times New Roman" w:hAnsi="Times New Roman" w:hint="eastAsia"/>
          <w:b/>
          <w:sz w:val="24"/>
          <w:szCs w:val="24"/>
        </w:rPr>
        <w:t>Figure</w:t>
      </w:r>
      <w:r w:rsidR="00AD1F42" w:rsidRPr="00203A19">
        <w:rPr>
          <w:rFonts w:ascii="Times New Roman" w:hAnsi="Times New Roman"/>
          <w:b/>
          <w:sz w:val="24"/>
          <w:szCs w:val="24"/>
        </w:rPr>
        <w:t xml:space="preserve"> </w:t>
      </w:r>
      <w:r w:rsidR="000A6036" w:rsidRPr="00203A19">
        <w:rPr>
          <w:rFonts w:ascii="Times New Roman" w:hAnsi="Times New Roman"/>
          <w:b/>
          <w:sz w:val="24"/>
          <w:szCs w:val="24"/>
        </w:rPr>
        <w:t>3</w:t>
      </w:r>
      <w:r w:rsidR="00AD1F42" w:rsidRPr="00203A19">
        <w:rPr>
          <w:rFonts w:ascii="Times New Roman" w:hAnsi="Times New Roman" w:hint="eastAsia"/>
          <w:b/>
          <w:sz w:val="24"/>
          <w:szCs w:val="24"/>
        </w:rPr>
        <w:t xml:space="preserve">. </w:t>
      </w:r>
      <w:r w:rsidR="00AD1F42" w:rsidRPr="00203A19">
        <w:rPr>
          <w:rFonts w:ascii="Times New Roman" w:hAnsi="Times New Roman"/>
          <w:b/>
          <w:sz w:val="24"/>
          <w:szCs w:val="24"/>
        </w:rPr>
        <w:t>TRAP6 activates YAP/TAZ through Rho.</w:t>
      </w:r>
    </w:p>
    <w:p w14:paraId="3C25A0DE" w14:textId="77777777" w:rsidR="00AB72FB" w:rsidRPr="00203A19" w:rsidRDefault="00D128B7" w:rsidP="00B1259F">
      <w:pPr>
        <w:pStyle w:val="1"/>
        <w:tabs>
          <w:tab w:val="left" w:pos="360"/>
        </w:tabs>
        <w:snapToGrid w:val="0"/>
        <w:spacing w:line="480" w:lineRule="auto"/>
        <w:ind w:firstLineChars="0" w:firstLine="0"/>
        <w:rPr>
          <w:rFonts w:ascii="Times New Roman" w:hAnsi="Times New Roman"/>
          <w:sz w:val="24"/>
          <w:szCs w:val="24"/>
        </w:rPr>
      </w:pPr>
      <w:r w:rsidRPr="00203A19">
        <w:rPr>
          <w:rFonts w:ascii="Times New Roman" w:hAnsi="Times New Roman"/>
          <w:b/>
          <w:kern w:val="0"/>
          <w:sz w:val="24"/>
          <w:szCs w:val="24"/>
        </w:rPr>
        <w:lastRenderedPageBreak/>
        <w:t>a</w:t>
      </w:r>
      <w:r w:rsidRPr="00203A19">
        <w:rPr>
          <w:rFonts w:ascii="Times New Roman" w:hAnsi="Times New Roman"/>
          <w:kern w:val="0"/>
          <w:sz w:val="24"/>
          <w:szCs w:val="24"/>
        </w:rPr>
        <w:t xml:space="preserve"> </w:t>
      </w:r>
      <w:r w:rsidR="001631CA" w:rsidRPr="00203A19">
        <w:rPr>
          <w:rFonts w:ascii="Times New Roman" w:hAnsi="Times New Roman"/>
          <w:kern w:val="0"/>
          <w:sz w:val="24"/>
          <w:szCs w:val="24"/>
        </w:rPr>
        <w:t>T47D-Twist and SUM159 cells were</w:t>
      </w:r>
      <w:r w:rsidR="001631CA" w:rsidRPr="00203A19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1631CA" w:rsidRPr="00203A19">
        <w:rPr>
          <w:rFonts w:ascii="Times New Roman" w:hAnsi="Times New Roman"/>
          <w:kern w:val="0"/>
          <w:sz w:val="24"/>
          <w:szCs w:val="24"/>
        </w:rPr>
        <w:t xml:space="preserve">serum-starved for </w:t>
      </w:r>
      <w:r w:rsidR="009D30B3" w:rsidRPr="00203A19">
        <w:rPr>
          <w:rFonts w:ascii="Times New Roman" w:hAnsi="Times New Roman"/>
          <w:kern w:val="0"/>
          <w:sz w:val="24"/>
          <w:szCs w:val="24"/>
        </w:rPr>
        <w:t>24</w:t>
      </w:r>
      <w:r w:rsidR="001631CA" w:rsidRPr="00203A19">
        <w:rPr>
          <w:rFonts w:ascii="Times New Roman" w:hAnsi="Times New Roman"/>
          <w:kern w:val="0"/>
          <w:sz w:val="24"/>
          <w:szCs w:val="24"/>
        </w:rPr>
        <w:t xml:space="preserve"> h and then stimulated with Thrombin at </w:t>
      </w:r>
      <w:r w:rsidR="00C0665C" w:rsidRPr="00203A19">
        <w:rPr>
          <w:rFonts w:ascii="Times New Roman" w:hAnsi="Times New Roman"/>
          <w:kern w:val="0"/>
          <w:sz w:val="24"/>
          <w:szCs w:val="24"/>
        </w:rPr>
        <w:t>the indicated</w:t>
      </w:r>
      <w:r w:rsidR="001631CA" w:rsidRPr="00203A19">
        <w:rPr>
          <w:rFonts w:ascii="Times New Roman" w:hAnsi="Times New Roman"/>
          <w:kern w:val="0"/>
          <w:sz w:val="24"/>
          <w:szCs w:val="24"/>
        </w:rPr>
        <w:t xml:space="preserve"> doses (units per milliliter) for 30 min.</w:t>
      </w:r>
      <w:r w:rsidR="00C0665C" w:rsidRPr="00203A19">
        <w:rPr>
          <w:rFonts w:ascii="Times New Roman" w:hAnsi="Times New Roman"/>
          <w:kern w:val="0"/>
          <w:sz w:val="24"/>
          <w:szCs w:val="24"/>
        </w:rPr>
        <w:t xml:space="preserve"> </w:t>
      </w:r>
      <w:r w:rsidRPr="00203A19">
        <w:rPr>
          <w:rFonts w:ascii="Times New Roman" w:hAnsi="Times New Roman"/>
          <w:kern w:val="0"/>
          <w:sz w:val="24"/>
          <w:szCs w:val="24"/>
        </w:rPr>
        <w:t xml:space="preserve">The cells were then lysed and subjected to </w:t>
      </w:r>
      <w:r w:rsidR="00AB72FB" w:rsidRPr="00203A19">
        <w:rPr>
          <w:rFonts w:ascii="Times New Roman" w:hAnsi="Times New Roman"/>
          <w:kern w:val="0"/>
          <w:sz w:val="24"/>
          <w:szCs w:val="24"/>
        </w:rPr>
        <w:t>Western blotting</w:t>
      </w:r>
      <w:r w:rsidRPr="00203A19">
        <w:rPr>
          <w:rFonts w:ascii="Times New Roman" w:hAnsi="Times New Roman"/>
          <w:kern w:val="0"/>
          <w:sz w:val="24"/>
          <w:szCs w:val="24"/>
        </w:rPr>
        <w:t xml:space="preserve"> analysis with the indicated antibodies. </w:t>
      </w:r>
      <w:r w:rsidR="004F229E" w:rsidRPr="00203A19">
        <w:rPr>
          <w:rFonts w:ascii="Times New Roman" w:hAnsi="Times New Roman"/>
          <w:sz w:val="24"/>
          <w:szCs w:val="24"/>
        </w:rPr>
        <w:t>Representative images were presented from</w:t>
      </w:r>
      <w:r w:rsidR="00340032" w:rsidRPr="00203A19">
        <w:rPr>
          <w:rFonts w:ascii="Times New Roman" w:hAnsi="Times New Roman"/>
          <w:sz w:val="24"/>
          <w:szCs w:val="24"/>
        </w:rPr>
        <w:t xml:space="preserve"> three independent </w:t>
      </w:r>
      <w:r w:rsidR="00AB72FB" w:rsidRPr="00203A19">
        <w:rPr>
          <w:rFonts w:ascii="Times New Roman" w:hAnsi="Times New Roman"/>
          <w:sz w:val="24"/>
          <w:szCs w:val="24"/>
        </w:rPr>
        <w:t>experiments.</w:t>
      </w:r>
    </w:p>
    <w:p w14:paraId="0A992850" w14:textId="77777777" w:rsidR="00420701" w:rsidRPr="00203A19" w:rsidRDefault="00D128B7" w:rsidP="00B1259F">
      <w:pPr>
        <w:pStyle w:val="1"/>
        <w:tabs>
          <w:tab w:val="left" w:pos="360"/>
        </w:tabs>
        <w:snapToGrid w:val="0"/>
        <w:spacing w:line="480" w:lineRule="auto"/>
        <w:ind w:firstLineChars="0" w:firstLine="0"/>
        <w:rPr>
          <w:rFonts w:ascii="Times New Roman" w:hAnsi="Times New Roman"/>
          <w:sz w:val="24"/>
          <w:szCs w:val="24"/>
        </w:rPr>
      </w:pPr>
      <w:r w:rsidRPr="00203A19">
        <w:rPr>
          <w:rFonts w:ascii="Times New Roman" w:hAnsi="Times New Roman"/>
          <w:b/>
          <w:kern w:val="0"/>
          <w:sz w:val="24"/>
          <w:szCs w:val="24"/>
        </w:rPr>
        <w:t>b</w:t>
      </w:r>
      <w:r w:rsidRPr="00203A19">
        <w:rPr>
          <w:rFonts w:ascii="Times New Roman" w:hAnsi="Times New Roman"/>
          <w:kern w:val="0"/>
          <w:sz w:val="24"/>
          <w:szCs w:val="24"/>
        </w:rPr>
        <w:t xml:space="preserve"> </w:t>
      </w:r>
      <w:r w:rsidR="00BB6F99" w:rsidRPr="00203A19">
        <w:rPr>
          <w:rFonts w:ascii="Times New Roman" w:hAnsi="Times New Roman"/>
          <w:kern w:val="0"/>
          <w:sz w:val="24"/>
          <w:szCs w:val="24"/>
        </w:rPr>
        <w:t xml:space="preserve">T47D-Twist cells </w:t>
      </w:r>
      <w:r w:rsidR="009D30B3" w:rsidRPr="00203A19">
        <w:rPr>
          <w:rFonts w:ascii="Times New Roman" w:hAnsi="Times New Roman"/>
          <w:kern w:val="0"/>
          <w:sz w:val="24"/>
          <w:szCs w:val="24"/>
        </w:rPr>
        <w:t xml:space="preserve">were serum-starved for 24 h, </w:t>
      </w:r>
      <w:r w:rsidR="00BB6F99" w:rsidRPr="00203A19">
        <w:rPr>
          <w:rFonts w:ascii="Times New Roman" w:hAnsi="Times New Roman"/>
          <w:kern w:val="0"/>
          <w:sz w:val="24"/>
          <w:szCs w:val="24"/>
        </w:rPr>
        <w:t xml:space="preserve">pretreated with 2 </w:t>
      </w:r>
      <w:r w:rsidR="00BB6F99" w:rsidRPr="00203A19">
        <w:rPr>
          <w:rFonts w:ascii="Times New Roman" w:hAnsi="Times New Roman"/>
          <w:sz w:val="24"/>
          <w:szCs w:val="24"/>
        </w:rPr>
        <w:t xml:space="preserve">μg/mL C3 for 4 h and then stimulated with </w:t>
      </w:r>
      <w:r w:rsidR="009D30B3" w:rsidRPr="00203A19">
        <w:rPr>
          <w:rFonts w:ascii="Times New Roman" w:hAnsi="Times New Roman"/>
          <w:kern w:val="0"/>
          <w:sz w:val="24"/>
          <w:szCs w:val="24"/>
        </w:rPr>
        <w:t xml:space="preserve">2 </w:t>
      </w:r>
      <w:r w:rsidR="009D30B3" w:rsidRPr="00203A19">
        <w:rPr>
          <w:rFonts w:ascii="Times New Roman" w:hAnsi="Times New Roman"/>
          <w:sz w:val="24"/>
          <w:szCs w:val="24"/>
        </w:rPr>
        <w:t xml:space="preserve">μM </w:t>
      </w:r>
      <w:r w:rsidR="00BB6F99" w:rsidRPr="00203A19">
        <w:rPr>
          <w:rFonts w:ascii="Times New Roman" w:hAnsi="Times New Roman"/>
          <w:sz w:val="24"/>
          <w:szCs w:val="24"/>
        </w:rPr>
        <w:t xml:space="preserve">TRAP6 for 1h. </w:t>
      </w:r>
      <w:r w:rsidR="001631CA" w:rsidRPr="00203A19">
        <w:rPr>
          <w:rFonts w:ascii="Times New Roman" w:hAnsi="Times New Roman"/>
          <w:kern w:val="0"/>
          <w:sz w:val="24"/>
          <w:szCs w:val="24"/>
        </w:rPr>
        <w:t xml:space="preserve">Cells were lysed and subjected to </w:t>
      </w:r>
      <w:r w:rsidR="00B1259F" w:rsidRPr="00203A19">
        <w:rPr>
          <w:rFonts w:ascii="Times New Roman" w:hAnsi="Times New Roman"/>
          <w:kern w:val="0"/>
          <w:sz w:val="24"/>
          <w:szCs w:val="24"/>
        </w:rPr>
        <w:t xml:space="preserve">Western blotting analysis with the indicated antibodies. </w:t>
      </w:r>
      <w:r w:rsidR="004F229E" w:rsidRPr="00203A19">
        <w:rPr>
          <w:rFonts w:ascii="Times New Roman" w:hAnsi="Times New Roman"/>
          <w:sz w:val="24"/>
          <w:szCs w:val="24"/>
        </w:rPr>
        <w:t>Representative images were presented from</w:t>
      </w:r>
      <w:r w:rsidR="00B1259F" w:rsidRPr="00203A19">
        <w:rPr>
          <w:rFonts w:ascii="Times New Roman" w:hAnsi="Times New Roman"/>
          <w:sz w:val="24"/>
          <w:szCs w:val="24"/>
        </w:rPr>
        <w:t xml:space="preserve"> three independent experiments.</w:t>
      </w:r>
    </w:p>
    <w:p w14:paraId="30AC395D" w14:textId="77777777" w:rsidR="00451AE6" w:rsidRPr="00203A19" w:rsidRDefault="00451AE6" w:rsidP="00B1259F">
      <w:pPr>
        <w:pStyle w:val="1"/>
        <w:tabs>
          <w:tab w:val="left" w:pos="360"/>
        </w:tabs>
        <w:snapToGrid w:val="0"/>
        <w:spacing w:line="480" w:lineRule="auto"/>
        <w:ind w:firstLineChars="0" w:firstLine="0"/>
        <w:rPr>
          <w:rFonts w:ascii="Times New Roman" w:hAnsi="Times New Roman"/>
          <w:sz w:val="24"/>
          <w:szCs w:val="24"/>
        </w:rPr>
      </w:pPr>
    </w:p>
    <w:p w14:paraId="5A217661" w14:textId="77777777" w:rsidR="00451AE6" w:rsidRPr="00203A19" w:rsidRDefault="00CF4BD0" w:rsidP="00451AE6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BemboStd" w:hAnsi="Times New Roman"/>
          <w:b/>
          <w:kern w:val="0"/>
          <w:sz w:val="24"/>
          <w:szCs w:val="24"/>
        </w:rPr>
      </w:pPr>
      <w:r w:rsidRPr="00203A19">
        <w:rPr>
          <w:rFonts w:ascii="Times New Roman" w:hAnsi="Times New Roman"/>
          <w:b/>
          <w:sz w:val="24"/>
          <w:szCs w:val="24"/>
        </w:rPr>
        <w:t xml:space="preserve">Supplementary </w:t>
      </w:r>
      <w:r w:rsidR="00451AE6" w:rsidRPr="00203A19">
        <w:rPr>
          <w:rFonts w:ascii="Times New Roman" w:hAnsi="Times New Roman"/>
          <w:b/>
          <w:sz w:val="24"/>
          <w:szCs w:val="24"/>
        </w:rPr>
        <w:t xml:space="preserve">Figure </w:t>
      </w:r>
      <w:r w:rsidR="000A6036" w:rsidRPr="00203A19">
        <w:rPr>
          <w:rFonts w:ascii="Times New Roman" w:hAnsi="Times New Roman"/>
          <w:b/>
          <w:sz w:val="24"/>
          <w:szCs w:val="24"/>
        </w:rPr>
        <w:t>4</w:t>
      </w:r>
      <w:r w:rsidR="00451AE6" w:rsidRPr="00203A19">
        <w:rPr>
          <w:rFonts w:ascii="Times New Roman" w:hAnsi="Times New Roman"/>
          <w:b/>
          <w:sz w:val="24"/>
          <w:szCs w:val="24"/>
        </w:rPr>
        <w:t xml:space="preserve">. </w:t>
      </w:r>
      <w:r w:rsidR="00451AE6" w:rsidRPr="00203A19">
        <w:rPr>
          <w:rFonts w:ascii="Times New Roman" w:hAnsi="Times New Roman" w:hint="eastAsia"/>
          <w:b/>
          <w:sz w:val="24"/>
          <w:szCs w:val="24"/>
        </w:rPr>
        <w:t>Ph</w:t>
      </w:r>
      <w:r w:rsidR="00451AE6" w:rsidRPr="00203A19">
        <w:rPr>
          <w:rFonts w:ascii="Times New Roman" w:eastAsia="BemboStd" w:hAnsi="Times New Roman" w:hint="eastAsia"/>
          <w:b/>
          <w:kern w:val="0"/>
          <w:sz w:val="24"/>
          <w:szCs w:val="24"/>
        </w:rPr>
        <w:t>arma</w:t>
      </w:r>
      <w:r w:rsidR="00451AE6" w:rsidRPr="00203A19">
        <w:rPr>
          <w:rFonts w:ascii="Times New Roman" w:eastAsia="BemboStd" w:hAnsi="Times New Roman"/>
          <w:b/>
          <w:kern w:val="0"/>
          <w:sz w:val="24"/>
          <w:szCs w:val="24"/>
        </w:rPr>
        <w:t xml:space="preserve">cological inhibition of PAR1 suppresses </w:t>
      </w:r>
      <w:r w:rsidR="000A6036" w:rsidRPr="00203A19">
        <w:rPr>
          <w:rFonts w:ascii="Times New Roman" w:eastAsia="BemboStd" w:hAnsi="Times New Roman"/>
          <w:b/>
          <w:kern w:val="0"/>
          <w:sz w:val="24"/>
          <w:szCs w:val="24"/>
        </w:rPr>
        <w:t xml:space="preserve">tumorsphere formation, </w:t>
      </w:r>
      <w:r w:rsidR="00451AE6" w:rsidRPr="00203A19">
        <w:rPr>
          <w:rFonts w:ascii="Times New Roman" w:eastAsia="BemboStd" w:hAnsi="Times New Roman"/>
          <w:b/>
          <w:kern w:val="0"/>
          <w:sz w:val="24"/>
          <w:szCs w:val="24"/>
        </w:rPr>
        <w:t>migration an</w:t>
      </w:r>
      <w:r w:rsidR="00451AE6" w:rsidRPr="00203A19">
        <w:rPr>
          <w:rFonts w:ascii="Times New Roman" w:eastAsia="BemboStd" w:hAnsi="Times New Roman" w:hint="eastAsia"/>
          <w:b/>
          <w:kern w:val="0"/>
          <w:sz w:val="24"/>
          <w:szCs w:val="24"/>
        </w:rPr>
        <w:t>d</w:t>
      </w:r>
      <w:r w:rsidR="00451AE6" w:rsidRPr="00203A19">
        <w:rPr>
          <w:rFonts w:ascii="Times New Roman" w:eastAsia="BemboStd" w:hAnsi="Times New Roman"/>
          <w:b/>
          <w:kern w:val="0"/>
          <w:sz w:val="24"/>
          <w:szCs w:val="24"/>
        </w:rPr>
        <w:t xml:space="preserve"> invasion</w:t>
      </w:r>
      <w:r w:rsidR="000A6036" w:rsidRPr="00203A19">
        <w:rPr>
          <w:rFonts w:ascii="Times New Roman" w:eastAsia="BemboStd" w:hAnsi="Times New Roman"/>
          <w:b/>
          <w:kern w:val="0"/>
          <w:sz w:val="24"/>
          <w:szCs w:val="24"/>
        </w:rPr>
        <w:t xml:space="preserve"> of breast cancer cell</w:t>
      </w:r>
      <w:r w:rsidR="00B93F9E" w:rsidRPr="00203A19">
        <w:rPr>
          <w:rFonts w:ascii="Times New Roman" w:eastAsia="BemboStd" w:hAnsi="Times New Roman"/>
          <w:b/>
          <w:kern w:val="0"/>
          <w:sz w:val="24"/>
          <w:szCs w:val="24"/>
        </w:rPr>
        <w:t>.</w:t>
      </w:r>
    </w:p>
    <w:p w14:paraId="50C76006" w14:textId="77777777" w:rsidR="00451AE6" w:rsidRPr="00203A19" w:rsidRDefault="00451AE6" w:rsidP="00B93F9E">
      <w:pPr>
        <w:pStyle w:val="1"/>
        <w:tabs>
          <w:tab w:val="left" w:pos="360"/>
        </w:tabs>
        <w:snapToGrid w:val="0"/>
        <w:spacing w:line="480" w:lineRule="auto"/>
        <w:ind w:firstLineChars="0" w:firstLine="0"/>
        <w:rPr>
          <w:rFonts w:ascii="Times New Roman" w:hAnsi="Times New Roman"/>
          <w:kern w:val="24"/>
          <w:sz w:val="24"/>
          <w:szCs w:val="24"/>
        </w:rPr>
      </w:pPr>
      <w:r w:rsidRPr="00203A19">
        <w:rPr>
          <w:rFonts w:ascii="Times New Roman" w:hAnsi="Times New Roman"/>
          <w:b/>
          <w:sz w:val="24"/>
          <w:szCs w:val="24"/>
        </w:rPr>
        <w:t>a</w:t>
      </w:r>
      <w:r w:rsidRPr="00203A19">
        <w:rPr>
          <w:rFonts w:ascii="Times New Roman" w:hAnsi="Times New Roman"/>
          <w:sz w:val="24"/>
          <w:szCs w:val="24"/>
        </w:rPr>
        <w:t xml:space="preserve"> </w:t>
      </w:r>
      <w:r w:rsidRPr="00203A19">
        <w:rPr>
          <w:rFonts w:ascii="Times New Roman" w:hAnsi="Times New Roman"/>
          <w:kern w:val="24"/>
          <w:sz w:val="24"/>
          <w:szCs w:val="24"/>
        </w:rPr>
        <w:t xml:space="preserve">Tumorsphere formation was analyzed in </w:t>
      </w:r>
      <w:r w:rsidRPr="00203A19">
        <w:rPr>
          <w:rFonts w:ascii="Times New Roman" w:hAnsi="Times New Roman"/>
          <w:sz w:val="24"/>
          <w:szCs w:val="24"/>
        </w:rPr>
        <w:t>T47D-Twist and MDA-MB-231</w:t>
      </w:r>
      <w:r w:rsidRPr="00203A19">
        <w:rPr>
          <w:rFonts w:ascii="Times New Roman" w:eastAsia="RotisSansSerifStd-Light" w:hAnsi="Times New Roman"/>
          <w:kern w:val="0"/>
          <w:sz w:val="24"/>
          <w:szCs w:val="24"/>
        </w:rPr>
        <w:t xml:space="preserve"> cells treated with </w:t>
      </w:r>
      <w:r w:rsidRPr="00203A19">
        <w:rPr>
          <w:rFonts w:ascii="Times New Roman" w:hAnsi="Times New Roman"/>
          <w:kern w:val="0"/>
          <w:sz w:val="24"/>
          <w:szCs w:val="24"/>
        </w:rPr>
        <w:t xml:space="preserve">the indicated concentration of </w:t>
      </w:r>
      <w:r w:rsidRPr="00203A19">
        <w:rPr>
          <w:rFonts w:ascii="Times New Roman" w:eastAsia="BemboStd" w:hAnsi="Times New Roman"/>
          <w:kern w:val="0"/>
          <w:sz w:val="24"/>
          <w:szCs w:val="24"/>
        </w:rPr>
        <w:t>v</w:t>
      </w:r>
      <w:r w:rsidRPr="00203A19">
        <w:rPr>
          <w:rFonts w:ascii="Times New Roman" w:eastAsia="BemboStd" w:hAnsi="Times New Roman" w:hint="eastAsia"/>
          <w:kern w:val="0"/>
          <w:sz w:val="24"/>
          <w:szCs w:val="24"/>
        </w:rPr>
        <w:t>ora</w:t>
      </w:r>
      <w:r w:rsidRPr="00203A19">
        <w:rPr>
          <w:rFonts w:ascii="Times New Roman" w:eastAsia="BemboStd" w:hAnsi="Times New Roman"/>
          <w:kern w:val="0"/>
          <w:sz w:val="24"/>
          <w:szCs w:val="24"/>
        </w:rPr>
        <w:t>paxar</w:t>
      </w:r>
      <w:r w:rsidRPr="00203A19">
        <w:rPr>
          <w:rFonts w:ascii="Times New Roman" w:eastAsia="RotisSansSerifStd-Light" w:hAnsi="Times New Roman"/>
          <w:kern w:val="0"/>
          <w:sz w:val="24"/>
          <w:szCs w:val="24"/>
        </w:rPr>
        <w:t xml:space="preserve"> (</w:t>
      </w:r>
      <w:r w:rsidRPr="00203A19">
        <w:rPr>
          <w:rFonts w:ascii="Times New Roman" w:eastAsia="RotisSansSerifStd-Light" w:hAnsi="Times New Roman" w:hint="eastAsia"/>
          <w:kern w:val="0"/>
          <w:sz w:val="24"/>
          <w:szCs w:val="24"/>
        </w:rPr>
        <w:t>b</w:t>
      </w:r>
      <w:r w:rsidRPr="00203A19">
        <w:rPr>
          <w:rFonts w:ascii="Times New Roman" w:eastAsia="RotisSansSerifStd-Light" w:hAnsi="Times New Roman"/>
          <w:kern w:val="0"/>
          <w:sz w:val="24"/>
          <w:szCs w:val="24"/>
        </w:rPr>
        <w:t>ottom panel).</w:t>
      </w:r>
      <w:r w:rsidRPr="00203A19">
        <w:rPr>
          <w:rFonts w:ascii="Times New Roman" w:hAnsi="Times New Roman"/>
          <w:kern w:val="24"/>
          <w:sz w:val="24"/>
          <w:szCs w:val="24"/>
        </w:rPr>
        <w:t xml:space="preserve"> Representative images of tumorspheres were shown (</w:t>
      </w:r>
      <w:r w:rsidRPr="00203A19">
        <w:rPr>
          <w:rFonts w:ascii="Times New Roman" w:eastAsia="RotisSansSerifStd-Light" w:hAnsi="Times New Roman"/>
          <w:kern w:val="0"/>
          <w:sz w:val="24"/>
          <w:szCs w:val="24"/>
        </w:rPr>
        <w:t>upper panel</w:t>
      </w:r>
      <w:r w:rsidRPr="00203A19">
        <w:rPr>
          <w:rFonts w:ascii="Times New Roman" w:hAnsi="Times New Roman"/>
          <w:kern w:val="24"/>
          <w:sz w:val="24"/>
          <w:szCs w:val="24"/>
        </w:rPr>
        <w:t xml:space="preserve">). </w:t>
      </w:r>
      <w:r w:rsidRPr="00203A19">
        <w:rPr>
          <w:rFonts w:ascii="Times New Roman" w:hAnsi="Times New Roman"/>
          <w:sz w:val="24"/>
          <w:szCs w:val="24"/>
        </w:rPr>
        <w:t xml:space="preserve">Scale bars, 100 μm. </w:t>
      </w:r>
      <w:r w:rsidRPr="00203A19">
        <w:rPr>
          <w:rFonts w:ascii="Times New Roman" w:eastAsia="RotisSansSerifStd-Light" w:hAnsi="Times New Roman"/>
          <w:kern w:val="0"/>
          <w:sz w:val="24"/>
          <w:szCs w:val="24"/>
        </w:rPr>
        <w:t xml:space="preserve">Data are presented as a percentage of control cell lines. #, </w:t>
      </w:r>
      <w:r w:rsidRPr="00EB4E4B">
        <w:rPr>
          <w:rFonts w:ascii="Times New Roman" w:eastAsia="RotisSansSerifStd-Light" w:hAnsi="Times New Roman"/>
          <w:i/>
          <w:color w:val="FF0000"/>
          <w:kern w:val="0"/>
          <w:sz w:val="24"/>
          <w:szCs w:val="24"/>
        </w:rPr>
        <w:t>P</w:t>
      </w:r>
      <w:r w:rsidRPr="00203A19">
        <w:rPr>
          <w:rFonts w:ascii="Times New Roman" w:eastAsia="RotisSansSerifStd-Light" w:hAnsi="Times New Roman"/>
          <w:kern w:val="0"/>
          <w:sz w:val="24"/>
          <w:szCs w:val="24"/>
        </w:rPr>
        <w:t xml:space="preserve"> &lt; 0.05 and *, </w:t>
      </w:r>
      <w:r w:rsidRPr="00EB4E4B">
        <w:rPr>
          <w:rFonts w:ascii="Times New Roman" w:eastAsia="RotisSansSerifStd-Light" w:hAnsi="Times New Roman"/>
          <w:i/>
          <w:color w:val="FF0000"/>
          <w:kern w:val="0"/>
          <w:sz w:val="24"/>
          <w:szCs w:val="24"/>
        </w:rPr>
        <w:t>P</w:t>
      </w:r>
      <w:r w:rsidRPr="00203A19">
        <w:rPr>
          <w:rFonts w:ascii="Times New Roman" w:eastAsia="RotisSansSerifStd-Light" w:hAnsi="Times New Roman"/>
          <w:kern w:val="0"/>
          <w:sz w:val="24"/>
          <w:szCs w:val="24"/>
        </w:rPr>
        <w:t xml:space="preserve"> &lt; 0.01 by Student’s </w:t>
      </w:r>
      <w:r w:rsidRPr="00203A19">
        <w:rPr>
          <w:rFonts w:ascii="Times New Roman" w:eastAsia="RotisSansSerifStd-Light" w:hAnsi="Times New Roman"/>
          <w:i/>
          <w:kern w:val="0"/>
          <w:sz w:val="24"/>
          <w:szCs w:val="24"/>
        </w:rPr>
        <w:t>t</w:t>
      </w:r>
      <w:r w:rsidRPr="00203A19">
        <w:rPr>
          <w:rFonts w:ascii="Times New Roman" w:eastAsia="RotisSansSerifStd-Light" w:hAnsi="Times New Roman"/>
          <w:kern w:val="0"/>
          <w:sz w:val="24"/>
          <w:szCs w:val="24"/>
        </w:rPr>
        <w:t xml:space="preserve"> test. </w:t>
      </w:r>
    </w:p>
    <w:p w14:paraId="0BBB9888" w14:textId="77777777" w:rsidR="00451AE6" w:rsidRPr="00203A19" w:rsidRDefault="00B00D36" w:rsidP="00451AE6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RotisSansSerifStd-Light" w:hAnsi="Times New Roman"/>
          <w:kern w:val="0"/>
          <w:sz w:val="24"/>
          <w:szCs w:val="24"/>
        </w:rPr>
      </w:pPr>
      <w:r w:rsidRPr="00203A19">
        <w:rPr>
          <w:rFonts w:ascii="Times New Roman" w:hAnsi="Times New Roman"/>
          <w:b/>
          <w:sz w:val="24"/>
          <w:szCs w:val="24"/>
        </w:rPr>
        <w:t>b</w:t>
      </w:r>
      <w:r w:rsidR="00451AE6" w:rsidRPr="00203A19">
        <w:rPr>
          <w:rFonts w:ascii="Times New Roman" w:hAnsi="Times New Roman"/>
          <w:kern w:val="0"/>
          <w:sz w:val="24"/>
          <w:szCs w:val="24"/>
        </w:rPr>
        <w:t xml:space="preserve"> </w:t>
      </w:r>
      <w:r w:rsidR="00451AE6" w:rsidRPr="00203A19">
        <w:rPr>
          <w:rFonts w:ascii="Times New Roman" w:eastAsia="RotisSansSerifStd-Light" w:hAnsi="Times New Roman"/>
          <w:kern w:val="0"/>
          <w:sz w:val="24"/>
          <w:szCs w:val="24"/>
        </w:rPr>
        <w:t xml:space="preserve">Migratory ability of </w:t>
      </w:r>
      <w:r w:rsidR="00451AE6" w:rsidRPr="00203A19">
        <w:rPr>
          <w:rFonts w:ascii="Times New Roman" w:hAnsi="Times New Roman"/>
          <w:sz w:val="24"/>
          <w:szCs w:val="24"/>
        </w:rPr>
        <w:t>T47D-Twist and MDA-MB-231</w:t>
      </w:r>
      <w:r w:rsidR="00451AE6" w:rsidRPr="00203A19">
        <w:rPr>
          <w:rFonts w:ascii="Times New Roman" w:eastAsia="RotisSansSerifStd-Light" w:hAnsi="Times New Roman"/>
          <w:kern w:val="0"/>
          <w:sz w:val="24"/>
          <w:szCs w:val="24"/>
        </w:rPr>
        <w:t xml:space="preserve"> cells treated with </w:t>
      </w:r>
      <w:r w:rsidR="00451AE6" w:rsidRPr="00203A19">
        <w:rPr>
          <w:rFonts w:ascii="Times New Roman" w:hAnsi="Times New Roman"/>
          <w:kern w:val="0"/>
          <w:sz w:val="24"/>
          <w:szCs w:val="24"/>
        </w:rPr>
        <w:t xml:space="preserve">the indicated concentration of </w:t>
      </w:r>
      <w:r w:rsidR="00451AE6" w:rsidRPr="00203A19">
        <w:rPr>
          <w:rFonts w:ascii="Times New Roman" w:eastAsia="BemboStd" w:hAnsi="Times New Roman"/>
          <w:kern w:val="0"/>
          <w:sz w:val="24"/>
          <w:szCs w:val="24"/>
        </w:rPr>
        <w:t>v</w:t>
      </w:r>
      <w:r w:rsidR="00451AE6" w:rsidRPr="00203A19">
        <w:rPr>
          <w:rFonts w:ascii="Times New Roman" w:eastAsia="BemboStd" w:hAnsi="Times New Roman" w:hint="eastAsia"/>
          <w:kern w:val="0"/>
          <w:sz w:val="24"/>
          <w:szCs w:val="24"/>
        </w:rPr>
        <w:t>ora</w:t>
      </w:r>
      <w:r w:rsidR="00451AE6" w:rsidRPr="00203A19">
        <w:rPr>
          <w:rFonts w:ascii="Times New Roman" w:eastAsia="BemboStd" w:hAnsi="Times New Roman"/>
          <w:kern w:val="0"/>
          <w:sz w:val="24"/>
          <w:szCs w:val="24"/>
        </w:rPr>
        <w:t>paxar</w:t>
      </w:r>
      <w:r w:rsidR="00451AE6" w:rsidRPr="00203A19">
        <w:rPr>
          <w:rFonts w:ascii="Times New Roman" w:eastAsia="RotisSansSerifStd-Light" w:hAnsi="Times New Roman"/>
          <w:kern w:val="0"/>
          <w:sz w:val="24"/>
          <w:szCs w:val="24"/>
        </w:rPr>
        <w:t xml:space="preserve"> was analyzed by transwell migration assay. </w:t>
      </w:r>
      <w:r w:rsidR="001A2257" w:rsidRPr="00203A19">
        <w:rPr>
          <w:rFonts w:ascii="Times New Roman" w:hAnsi="Times New Roman"/>
          <w:sz w:val="24"/>
          <w:szCs w:val="24"/>
        </w:rPr>
        <w:t xml:space="preserve">Representative images were presented from three </w:t>
      </w:r>
      <w:r w:rsidR="001A2257" w:rsidRPr="00203A19">
        <w:rPr>
          <w:rFonts w:ascii="Times New Roman" w:eastAsia="RotisSansSerifStd-Light" w:hAnsi="Times New Roman"/>
          <w:kern w:val="0"/>
          <w:sz w:val="24"/>
          <w:szCs w:val="24"/>
        </w:rPr>
        <w:t>separate</w:t>
      </w:r>
      <w:r w:rsidR="001A2257" w:rsidRPr="00203A19">
        <w:rPr>
          <w:rFonts w:ascii="Times New Roman" w:hAnsi="Times New Roman"/>
          <w:sz w:val="24"/>
          <w:szCs w:val="24"/>
        </w:rPr>
        <w:t xml:space="preserve"> experiments. </w:t>
      </w:r>
      <w:r w:rsidR="00451AE6" w:rsidRPr="00203A19">
        <w:rPr>
          <w:rFonts w:ascii="Times New Roman" w:eastAsia="RotisSansSerifStd-Light" w:hAnsi="Times New Roman"/>
          <w:kern w:val="0"/>
          <w:sz w:val="24"/>
          <w:szCs w:val="24"/>
        </w:rPr>
        <w:t>Scale bars, 200 μm.</w:t>
      </w:r>
    </w:p>
    <w:p w14:paraId="36D73E6C" w14:textId="77777777" w:rsidR="00451AE6" w:rsidRPr="00203A19" w:rsidRDefault="00B00D36" w:rsidP="00451AE6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RotisSansSerifStd-Light" w:hAnsi="Times New Roman"/>
          <w:kern w:val="0"/>
          <w:sz w:val="24"/>
          <w:szCs w:val="24"/>
        </w:rPr>
      </w:pPr>
      <w:r w:rsidRPr="00203A19">
        <w:rPr>
          <w:rFonts w:ascii="Times New Roman" w:hAnsi="Times New Roman"/>
          <w:b/>
          <w:sz w:val="24"/>
          <w:szCs w:val="24"/>
        </w:rPr>
        <w:t>c</w:t>
      </w:r>
      <w:r w:rsidR="00451AE6" w:rsidRPr="00203A19">
        <w:rPr>
          <w:rFonts w:ascii="Times New Roman" w:eastAsia="RotisSansSerifStd-Light" w:hAnsi="Times New Roman"/>
          <w:kern w:val="0"/>
          <w:sz w:val="24"/>
          <w:szCs w:val="24"/>
        </w:rPr>
        <w:t xml:space="preserve"> Invasiveness of </w:t>
      </w:r>
      <w:r w:rsidR="00451AE6" w:rsidRPr="00203A19">
        <w:rPr>
          <w:rFonts w:ascii="Times New Roman" w:hAnsi="Times New Roman"/>
          <w:sz w:val="24"/>
          <w:szCs w:val="24"/>
        </w:rPr>
        <w:t>T47D-Twist and MDA-MB-231</w:t>
      </w:r>
      <w:r w:rsidR="00451AE6" w:rsidRPr="00203A19">
        <w:rPr>
          <w:rFonts w:ascii="Times New Roman" w:eastAsia="RotisSansSerifStd-Light" w:hAnsi="Times New Roman"/>
          <w:kern w:val="0"/>
          <w:sz w:val="24"/>
          <w:szCs w:val="24"/>
        </w:rPr>
        <w:t xml:space="preserve"> cells </w:t>
      </w:r>
      <w:r w:rsidR="008C288C" w:rsidRPr="00203A19">
        <w:rPr>
          <w:rFonts w:ascii="Times New Roman" w:eastAsia="RotisSansSerifStd-Light" w:hAnsi="Times New Roman"/>
          <w:kern w:val="0"/>
          <w:sz w:val="24"/>
          <w:szCs w:val="24"/>
        </w:rPr>
        <w:t xml:space="preserve">treated </w:t>
      </w:r>
      <w:r w:rsidR="00451AE6" w:rsidRPr="00203A19">
        <w:rPr>
          <w:rFonts w:ascii="Times New Roman" w:eastAsia="RotisSansSerifStd-Light" w:hAnsi="Times New Roman"/>
          <w:kern w:val="0"/>
          <w:sz w:val="24"/>
          <w:szCs w:val="24"/>
        </w:rPr>
        <w:t xml:space="preserve">with </w:t>
      </w:r>
      <w:r w:rsidR="00451AE6" w:rsidRPr="00203A19">
        <w:rPr>
          <w:rFonts w:ascii="Times New Roman" w:hAnsi="Times New Roman"/>
          <w:kern w:val="0"/>
          <w:sz w:val="24"/>
          <w:szCs w:val="24"/>
        </w:rPr>
        <w:t xml:space="preserve">the indicated concentration of </w:t>
      </w:r>
      <w:r w:rsidR="00451AE6" w:rsidRPr="00203A19">
        <w:rPr>
          <w:rFonts w:ascii="Times New Roman" w:eastAsia="BemboStd" w:hAnsi="Times New Roman"/>
          <w:kern w:val="0"/>
          <w:sz w:val="24"/>
          <w:szCs w:val="24"/>
        </w:rPr>
        <w:t>v</w:t>
      </w:r>
      <w:r w:rsidR="00451AE6" w:rsidRPr="00203A19">
        <w:rPr>
          <w:rFonts w:ascii="Times New Roman" w:eastAsia="BemboStd" w:hAnsi="Times New Roman" w:hint="eastAsia"/>
          <w:kern w:val="0"/>
          <w:sz w:val="24"/>
          <w:szCs w:val="24"/>
        </w:rPr>
        <w:t>ora</w:t>
      </w:r>
      <w:r w:rsidR="00451AE6" w:rsidRPr="00203A19">
        <w:rPr>
          <w:rFonts w:ascii="Times New Roman" w:eastAsia="BemboStd" w:hAnsi="Times New Roman"/>
          <w:kern w:val="0"/>
          <w:sz w:val="24"/>
          <w:szCs w:val="24"/>
        </w:rPr>
        <w:t>paxar</w:t>
      </w:r>
      <w:r w:rsidR="00451AE6" w:rsidRPr="00203A19">
        <w:rPr>
          <w:rFonts w:ascii="Times New Roman" w:eastAsia="RotisSansSerifStd-Light" w:hAnsi="Times New Roman"/>
          <w:kern w:val="0"/>
          <w:sz w:val="24"/>
          <w:szCs w:val="24"/>
        </w:rPr>
        <w:t xml:space="preserve"> was analyzed by transwell invasion assay. </w:t>
      </w:r>
      <w:r w:rsidR="001A2257" w:rsidRPr="00203A19">
        <w:rPr>
          <w:rFonts w:ascii="Times New Roman" w:hAnsi="Times New Roman"/>
          <w:sz w:val="24"/>
          <w:szCs w:val="24"/>
        </w:rPr>
        <w:t xml:space="preserve">Representative images were presented from three </w:t>
      </w:r>
      <w:r w:rsidR="001A2257" w:rsidRPr="00203A19">
        <w:rPr>
          <w:rFonts w:ascii="Times New Roman" w:eastAsia="RotisSansSerifStd-Light" w:hAnsi="Times New Roman"/>
          <w:kern w:val="0"/>
          <w:sz w:val="24"/>
          <w:szCs w:val="24"/>
        </w:rPr>
        <w:t>separate</w:t>
      </w:r>
      <w:r w:rsidR="001A2257" w:rsidRPr="00203A19">
        <w:rPr>
          <w:rFonts w:ascii="Times New Roman" w:hAnsi="Times New Roman"/>
          <w:sz w:val="24"/>
          <w:szCs w:val="24"/>
        </w:rPr>
        <w:t xml:space="preserve"> experiments.</w:t>
      </w:r>
      <w:r w:rsidR="00451AE6" w:rsidRPr="00203A19">
        <w:rPr>
          <w:rFonts w:ascii="Times New Roman" w:eastAsia="RotisSansSerifStd-Light" w:hAnsi="Times New Roman"/>
          <w:kern w:val="0"/>
          <w:sz w:val="24"/>
          <w:szCs w:val="24"/>
        </w:rPr>
        <w:t xml:space="preserve"> Scale bars, 200 μm.</w:t>
      </w:r>
    </w:p>
    <w:p w14:paraId="7A8284BB" w14:textId="77777777" w:rsidR="00451AE6" w:rsidRPr="00203A19" w:rsidRDefault="00451AE6" w:rsidP="00B1259F">
      <w:pPr>
        <w:pStyle w:val="1"/>
        <w:tabs>
          <w:tab w:val="left" w:pos="360"/>
        </w:tabs>
        <w:snapToGrid w:val="0"/>
        <w:spacing w:line="480" w:lineRule="auto"/>
        <w:ind w:firstLineChars="0" w:firstLine="0"/>
        <w:rPr>
          <w:rFonts w:ascii="Times New Roman" w:hAnsi="Times New Roman"/>
          <w:sz w:val="24"/>
          <w:szCs w:val="24"/>
        </w:rPr>
      </w:pPr>
    </w:p>
    <w:sectPr w:rsidR="00451AE6" w:rsidRPr="00203A19" w:rsidSect="00CA26C7">
      <w:footerReference w:type="default" r:id="rId9"/>
      <w:pgSz w:w="11906" w:h="16838" w:code="9"/>
      <w:pgMar w:top="1440" w:right="1080" w:bottom="1440" w:left="1080" w:header="851" w:footer="288" w:gutter="0"/>
      <w:lnNumType w:countBy="1" w:restart="continuous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7062BF" w14:textId="77777777" w:rsidR="002B7F52" w:rsidRDefault="002B7F52" w:rsidP="001B5984">
      <w:r>
        <w:separator/>
      </w:r>
    </w:p>
  </w:endnote>
  <w:endnote w:type="continuationSeparator" w:id="0">
    <w:p w14:paraId="26F24FF4" w14:textId="77777777" w:rsidR="002B7F52" w:rsidRDefault="002B7F52" w:rsidP="001B59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RotisSansSerifStd-Light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BemboStd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496509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CD83EF" w14:textId="77777777" w:rsidR="00E84291" w:rsidRDefault="00E84291">
        <w:pPr>
          <w:pStyle w:val="Footer"/>
          <w:jc w:val="center"/>
        </w:pPr>
        <w:r w:rsidRPr="006170E3">
          <w:rPr>
            <w:rFonts w:ascii="Times New Roman" w:hAnsi="Times New Roman"/>
            <w:sz w:val="22"/>
            <w:szCs w:val="22"/>
          </w:rPr>
          <w:fldChar w:fldCharType="begin"/>
        </w:r>
        <w:r w:rsidRPr="006170E3">
          <w:rPr>
            <w:rFonts w:ascii="Times New Roman" w:hAnsi="Times New Roman"/>
            <w:sz w:val="22"/>
            <w:szCs w:val="22"/>
          </w:rPr>
          <w:instrText xml:space="preserve"> PAGE   \* MERGEFORMAT </w:instrText>
        </w:r>
        <w:r w:rsidRPr="006170E3">
          <w:rPr>
            <w:rFonts w:ascii="Times New Roman" w:hAnsi="Times New Roman"/>
            <w:sz w:val="22"/>
            <w:szCs w:val="22"/>
          </w:rPr>
          <w:fldChar w:fldCharType="separate"/>
        </w:r>
        <w:r w:rsidR="004E08D6">
          <w:rPr>
            <w:rFonts w:ascii="Times New Roman" w:hAnsi="Times New Roman"/>
            <w:noProof/>
            <w:sz w:val="22"/>
            <w:szCs w:val="22"/>
          </w:rPr>
          <w:t>1</w:t>
        </w:r>
        <w:r w:rsidRPr="006170E3">
          <w:rPr>
            <w:rFonts w:ascii="Times New Roman" w:hAnsi="Times New Roman"/>
            <w:noProof/>
            <w:sz w:val="22"/>
            <w:szCs w:val="22"/>
          </w:rPr>
          <w:fldChar w:fldCharType="end"/>
        </w:r>
      </w:p>
    </w:sdtContent>
  </w:sdt>
  <w:p w14:paraId="434B22F1" w14:textId="77777777" w:rsidR="00E84291" w:rsidRDefault="00E8429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1D9D88" w14:textId="77777777" w:rsidR="002B7F52" w:rsidRDefault="002B7F52" w:rsidP="001B5984">
      <w:r>
        <w:separator/>
      </w:r>
    </w:p>
  </w:footnote>
  <w:footnote w:type="continuationSeparator" w:id="0">
    <w:p w14:paraId="04BDBA71" w14:textId="77777777" w:rsidR="002B7F52" w:rsidRDefault="002B7F52" w:rsidP="001B59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4B17AB"/>
    <w:multiLevelType w:val="hybridMultilevel"/>
    <w:tmpl w:val="F59CE6DC"/>
    <w:lvl w:ilvl="0" w:tplc="0D40933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8CB7500"/>
    <w:multiLevelType w:val="multilevel"/>
    <w:tmpl w:val="2DEE812C"/>
    <w:lvl w:ilvl="0">
      <w:start w:val="1"/>
      <w:numFmt w:val="upperLetter"/>
      <w:lvlText w:val="(%1)"/>
      <w:lvlJc w:val="left"/>
      <w:pPr>
        <w:ind w:left="360" w:hanging="360"/>
      </w:pPr>
      <w:rPr>
        <w:rFonts w:ascii="Times New Roman" w:eastAsia="宋体" w:hAnsi="Times New Roman" w:cs="Times New Roman"/>
        <w:b/>
        <w:color w:val="000000"/>
        <w:sz w:val="24"/>
      </w:rPr>
    </w:lvl>
    <w:lvl w:ilvl="1" w:tentative="1">
      <w:start w:val="1"/>
      <w:numFmt w:val="lowerLetter"/>
      <w:lvlText w:val="%2)"/>
      <w:lvlJc w:val="left"/>
      <w:pPr>
        <w:ind w:left="840" w:hanging="420"/>
      </w:pPr>
    </w:lvl>
    <w:lvl w:ilvl="2" w:tentative="1">
      <w:start w:val="1"/>
      <w:numFmt w:val="lowerRoman"/>
      <w:lvlText w:val="%3."/>
      <w:lvlJc w:val="right"/>
      <w:pPr>
        <w:ind w:left="1260" w:hanging="420"/>
      </w:p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lowerLetter"/>
      <w:lvlText w:val="%5)"/>
      <w:lvlJc w:val="left"/>
      <w:pPr>
        <w:ind w:left="2100" w:hanging="420"/>
      </w:pPr>
    </w:lvl>
    <w:lvl w:ilvl="5" w:tentative="1">
      <w:start w:val="1"/>
      <w:numFmt w:val="lowerRoman"/>
      <w:lvlText w:val="%6."/>
      <w:lvlJc w:val="righ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lowerLetter"/>
      <w:lvlText w:val="%8)"/>
      <w:lvlJc w:val="left"/>
      <w:pPr>
        <w:ind w:left="3360" w:hanging="420"/>
      </w:pPr>
    </w:lvl>
    <w:lvl w:ilvl="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5051CB4"/>
    <w:multiLevelType w:val="multilevel"/>
    <w:tmpl w:val="94B46C56"/>
    <w:lvl w:ilvl="0">
      <w:start w:val="1"/>
      <w:numFmt w:val="upperLetter"/>
      <w:lvlText w:val="%1."/>
      <w:lvlJc w:val="left"/>
      <w:pPr>
        <w:ind w:left="360" w:hanging="360"/>
      </w:pPr>
    </w:lvl>
    <w:lvl w:ilvl="1" w:tentative="1">
      <w:start w:val="1"/>
      <w:numFmt w:val="lowerLetter"/>
      <w:lvlText w:val="%2)"/>
      <w:lvlJc w:val="left"/>
      <w:pPr>
        <w:ind w:left="840" w:hanging="420"/>
      </w:pPr>
    </w:lvl>
    <w:lvl w:ilvl="2" w:tentative="1">
      <w:start w:val="1"/>
      <w:numFmt w:val="lowerRoman"/>
      <w:lvlText w:val="%3."/>
      <w:lvlJc w:val="right"/>
      <w:pPr>
        <w:ind w:left="1260" w:hanging="420"/>
      </w:p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lowerLetter"/>
      <w:lvlText w:val="%5)"/>
      <w:lvlJc w:val="left"/>
      <w:pPr>
        <w:ind w:left="2100" w:hanging="420"/>
      </w:pPr>
    </w:lvl>
    <w:lvl w:ilvl="5" w:tentative="1">
      <w:start w:val="1"/>
      <w:numFmt w:val="lowerRoman"/>
      <w:lvlText w:val="%6."/>
      <w:lvlJc w:val="righ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lowerLetter"/>
      <w:lvlText w:val="%8)"/>
      <w:lvlJc w:val="left"/>
      <w:pPr>
        <w:ind w:left="3360" w:hanging="420"/>
      </w:pPr>
    </w:lvl>
    <w:lvl w:ilvl="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CD60523"/>
    <w:multiLevelType w:val="multilevel"/>
    <w:tmpl w:val="E8E64BE6"/>
    <w:lvl w:ilvl="0">
      <w:start w:val="1"/>
      <w:numFmt w:val="upperLetter"/>
      <w:lvlText w:val="(%1)"/>
      <w:lvlJc w:val="left"/>
      <w:pPr>
        <w:ind w:left="360" w:hanging="360"/>
      </w:pPr>
      <w:rPr>
        <w:rFonts w:ascii="Times New Roman" w:eastAsia="宋体" w:hAnsi="Times New Roman" w:cs="Times New Roman"/>
        <w:b/>
        <w:color w:val="000000"/>
        <w:sz w:val="24"/>
      </w:rPr>
    </w:lvl>
    <w:lvl w:ilvl="1" w:tentative="1">
      <w:start w:val="1"/>
      <w:numFmt w:val="lowerLetter"/>
      <w:lvlText w:val="%2)"/>
      <w:lvlJc w:val="left"/>
      <w:pPr>
        <w:ind w:left="840" w:hanging="420"/>
      </w:pPr>
    </w:lvl>
    <w:lvl w:ilvl="2" w:tentative="1">
      <w:start w:val="1"/>
      <w:numFmt w:val="lowerRoman"/>
      <w:lvlText w:val="%3."/>
      <w:lvlJc w:val="right"/>
      <w:pPr>
        <w:ind w:left="1260" w:hanging="420"/>
      </w:p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lowerLetter"/>
      <w:lvlText w:val="%5)"/>
      <w:lvlJc w:val="left"/>
      <w:pPr>
        <w:ind w:left="2100" w:hanging="420"/>
      </w:pPr>
    </w:lvl>
    <w:lvl w:ilvl="5" w:tentative="1">
      <w:start w:val="1"/>
      <w:numFmt w:val="lowerRoman"/>
      <w:lvlText w:val="%6."/>
      <w:lvlJc w:val="righ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lowerLetter"/>
      <w:lvlText w:val="%8)"/>
      <w:lvlJc w:val="left"/>
      <w:pPr>
        <w:ind w:left="3360" w:hanging="420"/>
      </w:pPr>
    </w:lvl>
    <w:lvl w:ilvl="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8C945DA"/>
    <w:multiLevelType w:val="hybridMultilevel"/>
    <w:tmpl w:val="FBC8CA2E"/>
    <w:lvl w:ilvl="0" w:tplc="AEEE5C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F5B4613"/>
    <w:multiLevelType w:val="multilevel"/>
    <w:tmpl w:val="40E03418"/>
    <w:lvl w:ilvl="0">
      <w:start w:val="1"/>
      <w:numFmt w:val="upperLetter"/>
      <w:lvlText w:val="(%1)"/>
      <w:lvlJc w:val="left"/>
      <w:pPr>
        <w:ind w:left="360" w:hanging="360"/>
      </w:pPr>
      <w:rPr>
        <w:rFonts w:ascii="Times New Roman" w:eastAsia="宋体" w:hAnsi="Times New Roman" w:cs="Times New Roman"/>
        <w:b/>
        <w:color w:val="000000"/>
      </w:rPr>
    </w:lvl>
    <w:lvl w:ilvl="1" w:tentative="1">
      <w:start w:val="1"/>
      <w:numFmt w:val="lowerLetter"/>
      <w:lvlText w:val="%2)"/>
      <w:lvlJc w:val="left"/>
      <w:pPr>
        <w:ind w:left="840" w:hanging="420"/>
      </w:pPr>
    </w:lvl>
    <w:lvl w:ilvl="2" w:tentative="1">
      <w:start w:val="1"/>
      <w:numFmt w:val="lowerRoman"/>
      <w:lvlText w:val="%3."/>
      <w:lvlJc w:val="right"/>
      <w:pPr>
        <w:ind w:left="1260" w:hanging="420"/>
      </w:p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lowerLetter"/>
      <w:lvlText w:val="%5)"/>
      <w:lvlJc w:val="left"/>
      <w:pPr>
        <w:ind w:left="2100" w:hanging="420"/>
      </w:pPr>
    </w:lvl>
    <w:lvl w:ilvl="5" w:tentative="1">
      <w:start w:val="1"/>
      <w:numFmt w:val="lowerRoman"/>
      <w:lvlText w:val="%6."/>
      <w:lvlJc w:val="righ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lowerLetter"/>
      <w:lvlText w:val="%8)"/>
      <w:lvlJc w:val="left"/>
      <w:pPr>
        <w:ind w:left="3360" w:hanging="420"/>
      </w:pPr>
    </w:lvl>
    <w:lvl w:ilvl="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E5C4CA4"/>
    <w:multiLevelType w:val="hybridMultilevel"/>
    <w:tmpl w:val="0F56CEA4"/>
    <w:lvl w:ilvl="0" w:tplc="0FE62D7A">
      <w:start w:val="1"/>
      <w:numFmt w:val="upperLetter"/>
      <w:lvlText w:val="(%1)"/>
      <w:lvlJc w:val="left"/>
      <w:pPr>
        <w:ind w:left="360" w:hanging="360"/>
      </w:pPr>
      <w:rPr>
        <w:rFonts w:ascii="Times New Roman" w:eastAsia="宋体" w:hAnsi="Times New Roman" w:cs="Times New Roman"/>
        <w:b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F056B6F"/>
    <w:multiLevelType w:val="multilevel"/>
    <w:tmpl w:val="DED8A09A"/>
    <w:lvl w:ilvl="0">
      <w:start w:val="1"/>
      <w:numFmt w:val="upperLetter"/>
      <w:lvlText w:val="(%1)"/>
      <w:lvlJc w:val="left"/>
      <w:pPr>
        <w:ind w:left="450" w:hanging="360"/>
      </w:pPr>
      <w:rPr>
        <w:rFonts w:ascii="Times New Roman" w:eastAsia="宋体" w:hAnsi="Times New Roman" w:cs="Times New Roman"/>
        <w:b/>
      </w:rPr>
    </w:lvl>
    <w:lvl w:ilvl="1" w:tentative="1">
      <w:start w:val="1"/>
      <w:numFmt w:val="lowerLetter"/>
      <w:lvlText w:val="%2)"/>
      <w:lvlJc w:val="left"/>
      <w:pPr>
        <w:ind w:left="930" w:hanging="420"/>
      </w:pPr>
    </w:lvl>
    <w:lvl w:ilvl="2" w:tentative="1">
      <w:start w:val="1"/>
      <w:numFmt w:val="lowerRoman"/>
      <w:lvlText w:val="%3."/>
      <w:lvlJc w:val="right"/>
      <w:pPr>
        <w:ind w:left="1350" w:hanging="420"/>
      </w:pPr>
    </w:lvl>
    <w:lvl w:ilvl="3" w:tentative="1">
      <w:start w:val="1"/>
      <w:numFmt w:val="decimal"/>
      <w:lvlText w:val="%4."/>
      <w:lvlJc w:val="left"/>
      <w:pPr>
        <w:ind w:left="1770" w:hanging="420"/>
      </w:pPr>
    </w:lvl>
    <w:lvl w:ilvl="4" w:tentative="1">
      <w:start w:val="1"/>
      <w:numFmt w:val="lowerLetter"/>
      <w:lvlText w:val="%5)"/>
      <w:lvlJc w:val="left"/>
      <w:pPr>
        <w:ind w:left="2190" w:hanging="420"/>
      </w:pPr>
    </w:lvl>
    <w:lvl w:ilvl="5" w:tentative="1">
      <w:start w:val="1"/>
      <w:numFmt w:val="lowerRoman"/>
      <w:lvlText w:val="%6."/>
      <w:lvlJc w:val="right"/>
      <w:pPr>
        <w:ind w:left="2610" w:hanging="420"/>
      </w:pPr>
    </w:lvl>
    <w:lvl w:ilvl="6" w:tentative="1">
      <w:start w:val="1"/>
      <w:numFmt w:val="decimal"/>
      <w:lvlText w:val="%7."/>
      <w:lvlJc w:val="left"/>
      <w:pPr>
        <w:ind w:left="3030" w:hanging="420"/>
      </w:pPr>
    </w:lvl>
    <w:lvl w:ilvl="7" w:tentative="1">
      <w:start w:val="1"/>
      <w:numFmt w:val="lowerLetter"/>
      <w:lvlText w:val="%8)"/>
      <w:lvlJc w:val="left"/>
      <w:pPr>
        <w:ind w:left="3450" w:hanging="420"/>
      </w:pPr>
    </w:lvl>
    <w:lvl w:ilvl="8" w:tentative="1">
      <w:start w:val="1"/>
      <w:numFmt w:val="lowerRoman"/>
      <w:lvlText w:val="%9."/>
      <w:lvlJc w:val="right"/>
      <w:pPr>
        <w:ind w:left="3870" w:hanging="420"/>
      </w:pPr>
    </w:lvl>
  </w:abstractNum>
  <w:abstractNum w:abstractNumId="8" w15:restartNumberingAfterBreak="0">
    <w:nsid w:val="78BD2D24"/>
    <w:multiLevelType w:val="hybridMultilevel"/>
    <w:tmpl w:val="B7720C50"/>
    <w:lvl w:ilvl="0" w:tplc="AEEE5C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7DA61FFD"/>
    <w:multiLevelType w:val="hybridMultilevel"/>
    <w:tmpl w:val="C82E2274"/>
    <w:lvl w:ilvl="0" w:tplc="277868A6">
      <w:start w:val="1"/>
      <w:numFmt w:val="upperLetter"/>
      <w:lvlText w:val="(%1)"/>
      <w:lvlJc w:val="left"/>
      <w:pPr>
        <w:ind w:left="360" w:hanging="360"/>
      </w:pPr>
      <w:rPr>
        <w:rFonts w:ascii="Times New Roman" w:eastAsia="宋体" w:hAnsi="Times New Roman" w:cs="Times New Roman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7"/>
  </w:num>
  <w:num w:numId="2">
    <w:abstractNumId w:val="1"/>
  </w:num>
  <w:num w:numId="3">
    <w:abstractNumId w:val="3"/>
  </w:num>
  <w:num w:numId="4">
    <w:abstractNumId w:val="5"/>
  </w:num>
  <w:num w:numId="5">
    <w:abstractNumId w:val="9"/>
  </w:num>
  <w:num w:numId="6">
    <w:abstractNumId w:val="6"/>
  </w:num>
  <w:num w:numId="7">
    <w:abstractNumId w:val="2"/>
  </w:num>
  <w:num w:numId="8">
    <w:abstractNumId w:val="0"/>
  </w:num>
  <w:num w:numId="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8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36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&amp;amp; Diseas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52DD8"/>
    <w:rsid w:val="00002D47"/>
    <w:rsid w:val="000031F3"/>
    <w:rsid w:val="00003AE2"/>
    <w:rsid w:val="0000473D"/>
    <w:rsid w:val="000058BB"/>
    <w:rsid w:val="000101CC"/>
    <w:rsid w:val="00010D2D"/>
    <w:rsid w:val="00010D37"/>
    <w:rsid w:val="00010D74"/>
    <w:rsid w:val="00013E1D"/>
    <w:rsid w:val="000147C5"/>
    <w:rsid w:val="00014CF0"/>
    <w:rsid w:val="0001583D"/>
    <w:rsid w:val="00016795"/>
    <w:rsid w:val="0001692F"/>
    <w:rsid w:val="00017B0D"/>
    <w:rsid w:val="00020656"/>
    <w:rsid w:val="0002179F"/>
    <w:rsid w:val="0002187D"/>
    <w:rsid w:val="00021BFD"/>
    <w:rsid w:val="0002542C"/>
    <w:rsid w:val="00025AD8"/>
    <w:rsid w:val="0003077A"/>
    <w:rsid w:val="000326BC"/>
    <w:rsid w:val="0003291B"/>
    <w:rsid w:val="00032EB9"/>
    <w:rsid w:val="0003350A"/>
    <w:rsid w:val="000335D6"/>
    <w:rsid w:val="000406B5"/>
    <w:rsid w:val="0004096A"/>
    <w:rsid w:val="00040CAD"/>
    <w:rsid w:val="0004181F"/>
    <w:rsid w:val="00042501"/>
    <w:rsid w:val="0004564F"/>
    <w:rsid w:val="00047483"/>
    <w:rsid w:val="000476DD"/>
    <w:rsid w:val="0005001C"/>
    <w:rsid w:val="00050984"/>
    <w:rsid w:val="00051852"/>
    <w:rsid w:val="00051AF3"/>
    <w:rsid w:val="000521D3"/>
    <w:rsid w:val="0005495B"/>
    <w:rsid w:val="00054A2C"/>
    <w:rsid w:val="00056C92"/>
    <w:rsid w:val="00056E1D"/>
    <w:rsid w:val="00056E98"/>
    <w:rsid w:val="00057AF5"/>
    <w:rsid w:val="000603FD"/>
    <w:rsid w:val="000610E4"/>
    <w:rsid w:val="0006197E"/>
    <w:rsid w:val="00062412"/>
    <w:rsid w:val="0006285F"/>
    <w:rsid w:val="000636B4"/>
    <w:rsid w:val="00064F71"/>
    <w:rsid w:val="00065F8E"/>
    <w:rsid w:val="00066FF9"/>
    <w:rsid w:val="00071AE5"/>
    <w:rsid w:val="000722C7"/>
    <w:rsid w:val="0007429F"/>
    <w:rsid w:val="0007594A"/>
    <w:rsid w:val="0007708B"/>
    <w:rsid w:val="00077111"/>
    <w:rsid w:val="00083647"/>
    <w:rsid w:val="000839D1"/>
    <w:rsid w:val="00085652"/>
    <w:rsid w:val="000856D9"/>
    <w:rsid w:val="00085BF1"/>
    <w:rsid w:val="000877E5"/>
    <w:rsid w:val="000903E8"/>
    <w:rsid w:val="00090FE8"/>
    <w:rsid w:val="0009192A"/>
    <w:rsid w:val="00093183"/>
    <w:rsid w:val="0009391A"/>
    <w:rsid w:val="000959E1"/>
    <w:rsid w:val="00095D35"/>
    <w:rsid w:val="000971BC"/>
    <w:rsid w:val="00097A21"/>
    <w:rsid w:val="000A0282"/>
    <w:rsid w:val="000A0C86"/>
    <w:rsid w:val="000A11AC"/>
    <w:rsid w:val="000A157D"/>
    <w:rsid w:val="000A3755"/>
    <w:rsid w:val="000A50E9"/>
    <w:rsid w:val="000A6036"/>
    <w:rsid w:val="000A67CE"/>
    <w:rsid w:val="000A7D85"/>
    <w:rsid w:val="000B34C2"/>
    <w:rsid w:val="000B529F"/>
    <w:rsid w:val="000B538A"/>
    <w:rsid w:val="000B6BE8"/>
    <w:rsid w:val="000C14AC"/>
    <w:rsid w:val="000C2992"/>
    <w:rsid w:val="000C2A2C"/>
    <w:rsid w:val="000C3623"/>
    <w:rsid w:val="000C3DF7"/>
    <w:rsid w:val="000C5039"/>
    <w:rsid w:val="000D0399"/>
    <w:rsid w:val="000D2E8B"/>
    <w:rsid w:val="000D3533"/>
    <w:rsid w:val="000D484C"/>
    <w:rsid w:val="000D5C66"/>
    <w:rsid w:val="000D6BEA"/>
    <w:rsid w:val="000D7C9E"/>
    <w:rsid w:val="000E0E28"/>
    <w:rsid w:val="000E1446"/>
    <w:rsid w:val="000E2587"/>
    <w:rsid w:val="000E2642"/>
    <w:rsid w:val="000E3DFB"/>
    <w:rsid w:val="000E4C48"/>
    <w:rsid w:val="000E4F22"/>
    <w:rsid w:val="000E595A"/>
    <w:rsid w:val="000E7BB5"/>
    <w:rsid w:val="000E7D63"/>
    <w:rsid w:val="000F03D0"/>
    <w:rsid w:val="000F0D38"/>
    <w:rsid w:val="000F1B37"/>
    <w:rsid w:val="000F47CD"/>
    <w:rsid w:val="000F480D"/>
    <w:rsid w:val="000F53FD"/>
    <w:rsid w:val="000F62EB"/>
    <w:rsid w:val="000F698E"/>
    <w:rsid w:val="00100BC5"/>
    <w:rsid w:val="00102389"/>
    <w:rsid w:val="0010337E"/>
    <w:rsid w:val="001048FB"/>
    <w:rsid w:val="00104C07"/>
    <w:rsid w:val="00105B53"/>
    <w:rsid w:val="00105DD2"/>
    <w:rsid w:val="00111846"/>
    <w:rsid w:val="0011214C"/>
    <w:rsid w:val="0011384A"/>
    <w:rsid w:val="00113C68"/>
    <w:rsid w:val="001140C2"/>
    <w:rsid w:val="001166CE"/>
    <w:rsid w:val="00121310"/>
    <w:rsid w:val="00121F5C"/>
    <w:rsid w:val="00122462"/>
    <w:rsid w:val="00122DFF"/>
    <w:rsid w:val="00124390"/>
    <w:rsid w:val="00124D6E"/>
    <w:rsid w:val="001268AD"/>
    <w:rsid w:val="00127450"/>
    <w:rsid w:val="001278F6"/>
    <w:rsid w:val="00130CC6"/>
    <w:rsid w:val="00130EEB"/>
    <w:rsid w:val="0013181D"/>
    <w:rsid w:val="00131896"/>
    <w:rsid w:val="0013212F"/>
    <w:rsid w:val="001328D5"/>
    <w:rsid w:val="0013427D"/>
    <w:rsid w:val="00134813"/>
    <w:rsid w:val="0013543E"/>
    <w:rsid w:val="001367D0"/>
    <w:rsid w:val="0014000F"/>
    <w:rsid w:val="00140B8E"/>
    <w:rsid w:val="00141835"/>
    <w:rsid w:val="00142203"/>
    <w:rsid w:val="0014223B"/>
    <w:rsid w:val="00145021"/>
    <w:rsid w:val="00146486"/>
    <w:rsid w:val="0014672D"/>
    <w:rsid w:val="00146C37"/>
    <w:rsid w:val="00147CB3"/>
    <w:rsid w:val="00147CE7"/>
    <w:rsid w:val="00152DD8"/>
    <w:rsid w:val="001537EE"/>
    <w:rsid w:val="001548F1"/>
    <w:rsid w:val="00156644"/>
    <w:rsid w:val="00157892"/>
    <w:rsid w:val="00160B38"/>
    <w:rsid w:val="0016233D"/>
    <w:rsid w:val="0016301D"/>
    <w:rsid w:val="001631CA"/>
    <w:rsid w:val="001635C7"/>
    <w:rsid w:val="00164837"/>
    <w:rsid w:val="00166514"/>
    <w:rsid w:val="00166951"/>
    <w:rsid w:val="00166F59"/>
    <w:rsid w:val="001677C7"/>
    <w:rsid w:val="0017179C"/>
    <w:rsid w:val="00172FFA"/>
    <w:rsid w:val="0017354A"/>
    <w:rsid w:val="001753C4"/>
    <w:rsid w:val="001764D3"/>
    <w:rsid w:val="00176D1D"/>
    <w:rsid w:val="00177945"/>
    <w:rsid w:val="001806CA"/>
    <w:rsid w:val="0018094A"/>
    <w:rsid w:val="001816B8"/>
    <w:rsid w:val="00181E90"/>
    <w:rsid w:val="0018421E"/>
    <w:rsid w:val="00184630"/>
    <w:rsid w:val="00185F33"/>
    <w:rsid w:val="0018662D"/>
    <w:rsid w:val="00187033"/>
    <w:rsid w:val="00187C60"/>
    <w:rsid w:val="00190248"/>
    <w:rsid w:val="00191F57"/>
    <w:rsid w:val="001929FA"/>
    <w:rsid w:val="0019407E"/>
    <w:rsid w:val="001943CB"/>
    <w:rsid w:val="00194580"/>
    <w:rsid w:val="00194821"/>
    <w:rsid w:val="00194871"/>
    <w:rsid w:val="00196A21"/>
    <w:rsid w:val="001974E1"/>
    <w:rsid w:val="001A0E16"/>
    <w:rsid w:val="001A1945"/>
    <w:rsid w:val="001A2253"/>
    <w:rsid w:val="001A2257"/>
    <w:rsid w:val="001A4A84"/>
    <w:rsid w:val="001A5CEE"/>
    <w:rsid w:val="001A6DC0"/>
    <w:rsid w:val="001A6E5C"/>
    <w:rsid w:val="001A7D07"/>
    <w:rsid w:val="001B1577"/>
    <w:rsid w:val="001B1D74"/>
    <w:rsid w:val="001B419B"/>
    <w:rsid w:val="001B5984"/>
    <w:rsid w:val="001B6519"/>
    <w:rsid w:val="001B6590"/>
    <w:rsid w:val="001C35CC"/>
    <w:rsid w:val="001C42E6"/>
    <w:rsid w:val="001C4E1E"/>
    <w:rsid w:val="001C6B08"/>
    <w:rsid w:val="001C6F7A"/>
    <w:rsid w:val="001D13C1"/>
    <w:rsid w:val="001D25A0"/>
    <w:rsid w:val="001D3127"/>
    <w:rsid w:val="001D379E"/>
    <w:rsid w:val="001D6166"/>
    <w:rsid w:val="001D7449"/>
    <w:rsid w:val="001E0853"/>
    <w:rsid w:val="001E0DD3"/>
    <w:rsid w:val="001E1F42"/>
    <w:rsid w:val="001E338A"/>
    <w:rsid w:val="001E37DA"/>
    <w:rsid w:val="001E3E99"/>
    <w:rsid w:val="001E41BA"/>
    <w:rsid w:val="001E4C3B"/>
    <w:rsid w:val="001E54EE"/>
    <w:rsid w:val="001F0509"/>
    <w:rsid w:val="001F200F"/>
    <w:rsid w:val="001F5B6B"/>
    <w:rsid w:val="001F6F7B"/>
    <w:rsid w:val="00201812"/>
    <w:rsid w:val="00201ABF"/>
    <w:rsid w:val="00202474"/>
    <w:rsid w:val="002028F9"/>
    <w:rsid w:val="00203A19"/>
    <w:rsid w:val="00203B04"/>
    <w:rsid w:val="00204F7C"/>
    <w:rsid w:val="002055CA"/>
    <w:rsid w:val="00205667"/>
    <w:rsid w:val="00205B43"/>
    <w:rsid w:val="002060D7"/>
    <w:rsid w:val="00206E63"/>
    <w:rsid w:val="00206EE5"/>
    <w:rsid w:val="00207590"/>
    <w:rsid w:val="00207599"/>
    <w:rsid w:val="002107F6"/>
    <w:rsid w:val="00210CDD"/>
    <w:rsid w:val="0021130B"/>
    <w:rsid w:val="00211F38"/>
    <w:rsid w:val="00212968"/>
    <w:rsid w:val="00214592"/>
    <w:rsid w:val="00220E88"/>
    <w:rsid w:val="00221499"/>
    <w:rsid w:val="0022280F"/>
    <w:rsid w:val="00223BA5"/>
    <w:rsid w:val="00224331"/>
    <w:rsid w:val="002263B4"/>
    <w:rsid w:val="002272D1"/>
    <w:rsid w:val="002277F7"/>
    <w:rsid w:val="00227A6B"/>
    <w:rsid w:val="00231FE7"/>
    <w:rsid w:val="00232129"/>
    <w:rsid w:val="002323B3"/>
    <w:rsid w:val="002330F1"/>
    <w:rsid w:val="00233102"/>
    <w:rsid w:val="00233847"/>
    <w:rsid w:val="002341F4"/>
    <w:rsid w:val="0023644F"/>
    <w:rsid w:val="00236FD3"/>
    <w:rsid w:val="00237535"/>
    <w:rsid w:val="00237731"/>
    <w:rsid w:val="0024055F"/>
    <w:rsid w:val="00240690"/>
    <w:rsid w:val="00240F96"/>
    <w:rsid w:val="00241184"/>
    <w:rsid w:val="002413B1"/>
    <w:rsid w:val="002417CB"/>
    <w:rsid w:val="00241F3F"/>
    <w:rsid w:val="002451FA"/>
    <w:rsid w:val="0024569A"/>
    <w:rsid w:val="00246178"/>
    <w:rsid w:val="00246AA8"/>
    <w:rsid w:val="00250609"/>
    <w:rsid w:val="002507D9"/>
    <w:rsid w:val="00250BD4"/>
    <w:rsid w:val="0025177E"/>
    <w:rsid w:val="00252AB0"/>
    <w:rsid w:val="00253037"/>
    <w:rsid w:val="0025450E"/>
    <w:rsid w:val="00254C9D"/>
    <w:rsid w:val="00255382"/>
    <w:rsid w:val="00256A4B"/>
    <w:rsid w:val="00256DF6"/>
    <w:rsid w:val="002574FA"/>
    <w:rsid w:val="002602DD"/>
    <w:rsid w:val="0026290D"/>
    <w:rsid w:val="00262B78"/>
    <w:rsid w:val="00265635"/>
    <w:rsid w:val="00266FAE"/>
    <w:rsid w:val="0026706B"/>
    <w:rsid w:val="00270656"/>
    <w:rsid w:val="0027080D"/>
    <w:rsid w:val="00270F9D"/>
    <w:rsid w:val="002736F9"/>
    <w:rsid w:val="0027445E"/>
    <w:rsid w:val="002745B6"/>
    <w:rsid w:val="00274AE0"/>
    <w:rsid w:val="00276198"/>
    <w:rsid w:val="00280794"/>
    <w:rsid w:val="0028118E"/>
    <w:rsid w:val="00281517"/>
    <w:rsid w:val="00282531"/>
    <w:rsid w:val="002837AB"/>
    <w:rsid w:val="00287B39"/>
    <w:rsid w:val="00287ED8"/>
    <w:rsid w:val="002900B8"/>
    <w:rsid w:val="002902FC"/>
    <w:rsid w:val="0029098D"/>
    <w:rsid w:val="00292844"/>
    <w:rsid w:val="00292BF1"/>
    <w:rsid w:val="00293812"/>
    <w:rsid w:val="00294295"/>
    <w:rsid w:val="00295CC4"/>
    <w:rsid w:val="002970BF"/>
    <w:rsid w:val="002976E9"/>
    <w:rsid w:val="00297710"/>
    <w:rsid w:val="00297DD9"/>
    <w:rsid w:val="002A48D7"/>
    <w:rsid w:val="002A51A0"/>
    <w:rsid w:val="002A5B1B"/>
    <w:rsid w:val="002A76A1"/>
    <w:rsid w:val="002B35B4"/>
    <w:rsid w:val="002B4F7A"/>
    <w:rsid w:val="002B5513"/>
    <w:rsid w:val="002B5EB7"/>
    <w:rsid w:val="002B681F"/>
    <w:rsid w:val="002B722F"/>
    <w:rsid w:val="002B7583"/>
    <w:rsid w:val="002B7BB0"/>
    <w:rsid w:val="002B7F52"/>
    <w:rsid w:val="002C0651"/>
    <w:rsid w:val="002C155F"/>
    <w:rsid w:val="002C23C0"/>
    <w:rsid w:val="002C37D8"/>
    <w:rsid w:val="002C6224"/>
    <w:rsid w:val="002C6368"/>
    <w:rsid w:val="002C754B"/>
    <w:rsid w:val="002D0010"/>
    <w:rsid w:val="002D14AC"/>
    <w:rsid w:val="002D2968"/>
    <w:rsid w:val="002D2CAB"/>
    <w:rsid w:val="002D542B"/>
    <w:rsid w:val="002D61A6"/>
    <w:rsid w:val="002D7797"/>
    <w:rsid w:val="002D7A6C"/>
    <w:rsid w:val="002D7B9E"/>
    <w:rsid w:val="002E0036"/>
    <w:rsid w:val="002E0845"/>
    <w:rsid w:val="002E1485"/>
    <w:rsid w:val="002E1BF4"/>
    <w:rsid w:val="002E202F"/>
    <w:rsid w:val="002E2170"/>
    <w:rsid w:val="002E399B"/>
    <w:rsid w:val="002E4A97"/>
    <w:rsid w:val="002E4F80"/>
    <w:rsid w:val="002E5ED8"/>
    <w:rsid w:val="002E6811"/>
    <w:rsid w:val="002E70FC"/>
    <w:rsid w:val="002F04FB"/>
    <w:rsid w:val="002F0B42"/>
    <w:rsid w:val="002F1408"/>
    <w:rsid w:val="002F2212"/>
    <w:rsid w:val="002F4644"/>
    <w:rsid w:val="002F51DC"/>
    <w:rsid w:val="002F5AA5"/>
    <w:rsid w:val="002F5FF5"/>
    <w:rsid w:val="002F7637"/>
    <w:rsid w:val="00300A9A"/>
    <w:rsid w:val="00301604"/>
    <w:rsid w:val="00302F8C"/>
    <w:rsid w:val="003040CB"/>
    <w:rsid w:val="00305F3D"/>
    <w:rsid w:val="00306EC9"/>
    <w:rsid w:val="00307103"/>
    <w:rsid w:val="0031081F"/>
    <w:rsid w:val="003111BE"/>
    <w:rsid w:val="0031467A"/>
    <w:rsid w:val="00315CD6"/>
    <w:rsid w:val="0031620E"/>
    <w:rsid w:val="00316211"/>
    <w:rsid w:val="003176D4"/>
    <w:rsid w:val="003202B4"/>
    <w:rsid w:val="00322C58"/>
    <w:rsid w:val="00322DEA"/>
    <w:rsid w:val="00323D5A"/>
    <w:rsid w:val="003242C2"/>
    <w:rsid w:val="00325B46"/>
    <w:rsid w:val="003279C6"/>
    <w:rsid w:val="00327DE9"/>
    <w:rsid w:val="003301EF"/>
    <w:rsid w:val="00330FF4"/>
    <w:rsid w:val="003313CC"/>
    <w:rsid w:val="00333C9C"/>
    <w:rsid w:val="003344D4"/>
    <w:rsid w:val="00340032"/>
    <w:rsid w:val="00340432"/>
    <w:rsid w:val="00341799"/>
    <w:rsid w:val="00344437"/>
    <w:rsid w:val="003464F9"/>
    <w:rsid w:val="00347042"/>
    <w:rsid w:val="00347073"/>
    <w:rsid w:val="003503E2"/>
    <w:rsid w:val="0035042B"/>
    <w:rsid w:val="0035178E"/>
    <w:rsid w:val="003518F4"/>
    <w:rsid w:val="00353C6C"/>
    <w:rsid w:val="00354BAC"/>
    <w:rsid w:val="0035577B"/>
    <w:rsid w:val="0035583F"/>
    <w:rsid w:val="0035594D"/>
    <w:rsid w:val="00355CBB"/>
    <w:rsid w:val="003572FF"/>
    <w:rsid w:val="00360936"/>
    <w:rsid w:val="003616B1"/>
    <w:rsid w:val="003621DC"/>
    <w:rsid w:val="00362242"/>
    <w:rsid w:val="00362938"/>
    <w:rsid w:val="00362C5E"/>
    <w:rsid w:val="00366AA4"/>
    <w:rsid w:val="0036793B"/>
    <w:rsid w:val="0037024D"/>
    <w:rsid w:val="003719DB"/>
    <w:rsid w:val="003721D0"/>
    <w:rsid w:val="0037268F"/>
    <w:rsid w:val="00372FC8"/>
    <w:rsid w:val="00373210"/>
    <w:rsid w:val="00373E2E"/>
    <w:rsid w:val="00374A7A"/>
    <w:rsid w:val="00374FB9"/>
    <w:rsid w:val="003756D0"/>
    <w:rsid w:val="00375D15"/>
    <w:rsid w:val="003765BE"/>
    <w:rsid w:val="0038230B"/>
    <w:rsid w:val="00382320"/>
    <w:rsid w:val="00382A5C"/>
    <w:rsid w:val="00384721"/>
    <w:rsid w:val="00386DE5"/>
    <w:rsid w:val="00387159"/>
    <w:rsid w:val="003874C1"/>
    <w:rsid w:val="00387CDE"/>
    <w:rsid w:val="00390535"/>
    <w:rsid w:val="003916A4"/>
    <w:rsid w:val="00392B24"/>
    <w:rsid w:val="00392EF9"/>
    <w:rsid w:val="003946D2"/>
    <w:rsid w:val="0039584B"/>
    <w:rsid w:val="003958E0"/>
    <w:rsid w:val="00396D64"/>
    <w:rsid w:val="00397308"/>
    <w:rsid w:val="00397D64"/>
    <w:rsid w:val="003A0B9E"/>
    <w:rsid w:val="003A193F"/>
    <w:rsid w:val="003A1A37"/>
    <w:rsid w:val="003A1EC1"/>
    <w:rsid w:val="003A291B"/>
    <w:rsid w:val="003A36EA"/>
    <w:rsid w:val="003A4229"/>
    <w:rsid w:val="003A5162"/>
    <w:rsid w:val="003A635E"/>
    <w:rsid w:val="003A6DA4"/>
    <w:rsid w:val="003A73E0"/>
    <w:rsid w:val="003A79B1"/>
    <w:rsid w:val="003B1339"/>
    <w:rsid w:val="003B6D5A"/>
    <w:rsid w:val="003C008A"/>
    <w:rsid w:val="003C1295"/>
    <w:rsid w:val="003C1398"/>
    <w:rsid w:val="003C1DAA"/>
    <w:rsid w:val="003C4725"/>
    <w:rsid w:val="003C5504"/>
    <w:rsid w:val="003C59C0"/>
    <w:rsid w:val="003C62D6"/>
    <w:rsid w:val="003C6839"/>
    <w:rsid w:val="003D2AF6"/>
    <w:rsid w:val="003D2BBE"/>
    <w:rsid w:val="003D3EA5"/>
    <w:rsid w:val="003D69C7"/>
    <w:rsid w:val="003D7B7D"/>
    <w:rsid w:val="003E1496"/>
    <w:rsid w:val="003E2C91"/>
    <w:rsid w:val="003E2F06"/>
    <w:rsid w:val="003E3B9B"/>
    <w:rsid w:val="003E6F64"/>
    <w:rsid w:val="003F0E25"/>
    <w:rsid w:val="003F1412"/>
    <w:rsid w:val="003F69C7"/>
    <w:rsid w:val="00400018"/>
    <w:rsid w:val="0040010B"/>
    <w:rsid w:val="00400CFF"/>
    <w:rsid w:val="0040223A"/>
    <w:rsid w:val="00402356"/>
    <w:rsid w:val="004035F4"/>
    <w:rsid w:val="00404BD4"/>
    <w:rsid w:val="00405037"/>
    <w:rsid w:val="00406F6C"/>
    <w:rsid w:val="00407444"/>
    <w:rsid w:val="004074B4"/>
    <w:rsid w:val="00410D37"/>
    <w:rsid w:val="00410DB5"/>
    <w:rsid w:val="00413F19"/>
    <w:rsid w:val="00417A79"/>
    <w:rsid w:val="004206D9"/>
    <w:rsid w:val="00420701"/>
    <w:rsid w:val="00421A3D"/>
    <w:rsid w:val="00421DA0"/>
    <w:rsid w:val="00423F8A"/>
    <w:rsid w:val="004247CC"/>
    <w:rsid w:val="00426B2D"/>
    <w:rsid w:val="00430A14"/>
    <w:rsid w:val="00432F60"/>
    <w:rsid w:val="00433459"/>
    <w:rsid w:val="004342EF"/>
    <w:rsid w:val="0043498B"/>
    <w:rsid w:val="0043751D"/>
    <w:rsid w:val="00441128"/>
    <w:rsid w:val="0044428C"/>
    <w:rsid w:val="0044476E"/>
    <w:rsid w:val="004474C1"/>
    <w:rsid w:val="0045033F"/>
    <w:rsid w:val="00450F72"/>
    <w:rsid w:val="0045127F"/>
    <w:rsid w:val="00451A2B"/>
    <w:rsid w:val="00451A89"/>
    <w:rsid w:val="00451AE6"/>
    <w:rsid w:val="00454457"/>
    <w:rsid w:val="004548C9"/>
    <w:rsid w:val="004561F6"/>
    <w:rsid w:val="00457606"/>
    <w:rsid w:val="0046266F"/>
    <w:rsid w:val="0046366D"/>
    <w:rsid w:val="00464551"/>
    <w:rsid w:val="00464955"/>
    <w:rsid w:val="00465588"/>
    <w:rsid w:val="00467325"/>
    <w:rsid w:val="00470388"/>
    <w:rsid w:val="00470FAE"/>
    <w:rsid w:val="00475E66"/>
    <w:rsid w:val="0047652F"/>
    <w:rsid w:val="00476794"/>
    <w:rsid w:val="00481990"/>
    <w:rsid w:val="00483BFD"/>
    <w:rsid w:val="00483C0B"/>
    <w:rsid w:val="004859E4"/>
    <w:rsid w:val="00486448"/>
    <w:rsid w:val="0048670C"/>
    <w:rsid w:val="00491676"/>
    <w:rsid w:val="004925D7"/>
    <w:rsid w:val="004930B1"/>
    <w:rsid w:val="00493EF5"/>
    <w:rsid w:val="00497BBA"/>
    <w:rsid w:val="00497CCE"/>
    <w:rsid w:val="004A145E"/>
    <w:rsid w:val="004A16BA"/>
    <w:rsid w:val="004A6B39"/>
    <w:rsid w:val="004A7277"/>
    <w:rsid w:val="004B0126"/>
    <w:rsid w:val="004B54DE"/>
    <w:rsid w:val="004C1502"/>
    <w:rsid w:val="004C1651"/>
    <w:rsid w:val="004C1CAC"/>
    <w:rsid w:val="004C232D"/>
    <w:rsid w:val="004C3695"/>
    <w:rsid w:val="004C406A"/>
    <w:rsid w:val="004C5BD4"/>
    <w:rsid w:val="004C651C"/>
    <w:rsid w:val="004C6644"/>
    <w:rsid w:val="004C6C15"/>
    <w:rsid w:val="004D3DAA"/>
    <w:rsid w:val="004D4424"/>
    <w:rsid w:val="004D60D3"/>
    <w:rsid w:val="004E08D6"/>
    <w:rsid w:val="004E1892"/>
    <w:rsid w:val="004E19E8"/>
    <w:rsid w:val="004E23CC"/>
    <w:rsid w:val="004E2C89"/>
    <w:rsid w:val="004E3C23"/>
    <w:rsid w:val="004E4B9E"/>
    <w:rsid w:val="004F005C"/>
    <w:rsid w:val="004F1A20"/>
    <w:rsid w:val="004F229E"/>
    <w:rsid w:val="004F2366"/>
    <w:rsid w:val="004F3AA7"/>
    <w:rsid w:val="004F4211"/>
    <w:rsid w:val="004F6BE9"/>
    <w:rsid w:val="004F6E1E"/>
    <w:rsid w:val="004F792F"/>
    <w:rsid w:val="00501B44"/>
    <w:rsid w:val="0050375B"/>
    <w:rsid w:val="0050389C"/>
    <w:rsid w:val="00503B03"/>
    <w:rsid w:val="00503D2F"/>
    <w:rsid w:val="00504560"/>
    <w:rsid w:val="00506E97"/>
    <w:rsid w:val="00506FCB"/>
    <w:rsid w:val="00510354"/>
    <w:rsid w:val="00510A4F"/>
    <w:rsid w:val="00512A0A"/>
    <w:rsid w:val="00516A74"/>
    <w:rsid w:val="005205CD"/>
    <w:rsid w:val="00520656"/>
    <w:rsid w:val="00520CEE"/>
    <w:rsid w:val="005217AB"/>
    <w:rsid w:val="005218F9"/>
    <w:rsid w:val="00523AA5"/>
    <w:rsid w:val="005242DC"/>
    <w:rsid w:val="00524EA5"/>
    <w:rsid w:val="00526D78"/>
    <w:rsid w:val="005272C8"/>
    <w:rsid w:val="00527784"/>
    <w:rsid w:val="0053249B"/>
    <w:rsid w:val="0053369E"/>
    <w:rsid w:val="00534776"/>
    <w:rsid w:val="005352C9"/>
    <w:rsid w:val="0053591B"/>
    <w:rsid w:val="00535F05"/>
    <w:rsid w:val="0054327B"/>
    <w:rsid w:val="00543FC0"/>
    <w:rsid w:val="005448C2"/>
    <w:rsid w:val="00544BCA"/>
    <w:rsid w:val="005454F1"/>
    <w:rsid w:val="00546CBE"/>
    <w:rsid w:val="00547D8F"/>
    <w:rsid w:val="00550FCB"/>
    <w:rsid w:val="00551B26"/>
    <w:rsid w:val="00552EBD"/>
    <w:rsid w:val="005538C7"/>
    <w:rsid w:val="00556328"/>
    <w:rsid w:val="00557163"/>
    <w:rsid w:val="005576A9"/>
    <w:rsid w:val="005614ED"/>
    <w:rsid w:val="00563A6D"/>
    <w:rsid w:val="0056591F"/>
    <w:rsid w:val="00565A0F"/>
    <w:rsid w:val="00566F8D"/>
    <w:rsid w:val="005677C9"/>
    <w:rsid w:val="005701BA"/>
    <w:rsid w:val="005709AC"/>
    <w:rsid w:val="005709D4"/>
    <w:rsid w:val="00574339"/>
    <w:rsid w:val="0057515F"/>
    <w:rsid w:val="005752CF"/>
    <w:rsid w:val="00575616"/>
    <w:rsid w:val="005764D1"/>
    <w:rsid w:val="0057675F"/>
    <w:rsid w:val="00582837"/>
    <w:rsid w:val="00583A0D"/>
    <w:rsid w:val="00583EBD"/>
    <w:rsid w:val="005842AB"/>
    <w:rsid w:val="005853DE"/>
    <w:rsid w:val="00590DC8"/>
    <w:rsid w:val="005919C6"/>
    <w:rsid w:val="0059228A"/>
    <w:rsid w:val="00592DFF"/>
    <w:rsid w:val="00592FD1"/>
    <w:rsid w:val="005933E5"/>
    <w:rsid w:val="00595175"/>
    <w:rsid w:val="00595F02"/>
    <w:rsid w:val="005969DE"/>
    <w:rsid w:val="005A2B46"/>
    <w:rsid w:val="005A4CA6"/>
    <w:rsid w:val="005A68F0"/>
    <w:rsid w:val="005A6FFD"/>
    <w:rsid w:val="005A7FFD"/>
    <w:rsid w:val="005B0FA9"/>
    <w:rsid w:val="005B1385"/>
    <w:rsid w:val="005B225D"/>
    <w:rsid w:val="005B266D"/>
    <w:rsid w:val="005B5DE1"/>
    <w:rsid w:val="005B6376"/>
    <w:rsid w:val="005B7156"/>
    <w:rsid w:val="005B747A"/>
    <w:rsid w:val="005C057C"/>
    <w:rsid w:val="005C06D9"/>
    <w:rsid w:val="005C1DB0"/>
    <w:rsid w:val="005C41CC"/>
    <w:rsid w:val="005C42A8"/>
    <w:rsid w:val="005C42C1"/>
    <w:rsid w:val="005C4732"/>
    <w:rsid w:val="005C4C27"/>
    <w:rsid w:val="005C56E2"/>
    <w:rsid w:val="005C5C2E"/>
    <w:rsid w:val="005D0C24"/>
    <w:rsid w:val="005D0F17"/>
    <w:rsid w:val="005D3BA1"/>
    <w:rsid w:val="005D49D0"/>
    <w:rsid w:val="005D5A5B"/>
    <w:rsid w:val="005D6BCC"/>
    <w:rsid w:val="005D745A"/>
    <w:rsid w:val="005E160C"/>
    <w:rsid w:val="005E17B4"/>
    <w:rsid w:val="005E1C49"/>
    <w:rsid w:val="005E201C"/>
    <w:rsid w:val="005E2492"/>
    <w:rsid w:val="005E2757"/>
    <w:rsid w:val="005E2B3C"/>
    <w:rsid w:val="005E41A3"/>
    <w:rsid w:val="005E530A"/>
    <w:rsid w:val="005E5ECA"/>
    <w:rsid w:val="005F1D41"/>
    <w:rsid w:val="005F31FF"/>
    <w:rsid w:val="005F3A7F"/>
    <w:rsid w:val="005F4A14"/>
    <w:rsid w:val="005F64E4"/>
    <w:rsid w:val="005F7800"/>
    <w:rsid w:val="006003CA"/>
    <w:rsid w:val="006016DE"/>
    <w:rsid w:val="006017D5"/>
    <w:rsid w:val="006041BD"/>
    <w:rsid w:val="00606199"/>
    <w:rsid w:val="00607312"/>
    <w:rsid w:val="00611CCA"/>
    <w:rsid w:val="00612022"/>
    <w:rsid w:val="006131E9"/>
    <w:rsid w:val="00614998"/>
    <w:rsid w:val="00616815"/>
    <w:rsid w:val="006170E3"/>
    <w:rsid w:val="00617967"/>
    <w:rsid w:val="00623AB6"/>
    <w:rsid w:val="00623B24"/>
    <w:rsid w:val="006253BF"/>
    <w:rsid w:val="00625C49"/>
    <w:rsid w:val="006262FA"/>
    <w:rsid w:val="00626ACC"/>
    <w:rsid w:val="00631C40"/>
    <w:rsid w:val="00635B0C"/>
    <w:rsid w:val="00635C0F"/>
    <w:rsid w:val="006361FC"/>
    <w:rsid w:val="00640AFD"/>
    <w:rsid w:val="00641110"/>
    <w:rsid w:val="00643181"/>
    <w:rsid w:val="00643855"/>
    <w:rsid w:val="006460F0"/>
    <w:rsid w:val="00646777"/>
    <w:rsid w:val="006467ED"/>
    <w:rsid w:val="00646847"/>
    <w:rsid w:val="00651BB7"/>
    <w:rsid w:val="00655A8D"/>
    <w:rsid w:val="00656800"/>
    <w:rsid w:val="00657FD0"/>
    <w:rsid w:val="006603C9"/>
    <w:rsid w:val="00660536"/>
    <w:rsid w:val="0066220A"/>
    <w:rsid w:val="0066224F"/>
    <w:rsid w:val="0066274D"/>
    <w:rsid w:val="00670B7F"/>
    <w:rsid w:val="00670EE8"/>
    <w:rsid w:val="00670EF8"/>
    <w:rsid w:val="006712F6"/>
    <w:rsid w:val="0067158C"/>
    <w:rsid w:val="00671BA0"/>
    <w:rsid w:val="00673A1E"/>
    <w:rsid w:val="00674D74"/>
    <w:rsid w:val="006750F6"/>
    <w:rsid w:val="00676825"/>
    <w:rsid w:val="00676950"/>
    <w:rsid w:val="006774EF"/>
    <w:rsid w:val="0068072B"/>
    <w:rsid w:val="00681DF6"/>
    <w:rsid w:val="00682EF4"/>
    <w:rsid w:val="00684749"/>
    <w:rsid w:val="00684A07"/>
    <w:rsid w:val="00686AD5"/>
    <w:rsid w:val="00686AEE"/>
    <w:rsid w:val="00690627"/>
    <w:rsid w:val="00691658"/>
    <w:rsid w:val="006939A9"/>
    <w:rsid w:val="00693EDB"/>
    <w:rsid w:val="00694EC5"/>
    <w:rsid w:val="006956E8"/>
    <w:rsid w:val="006A0395"/>
    <w:rsid w:val="006A05B7"/>
    <w:rsid w:val="006A1592"/>
    <w:rsid w:val="006A393C"/>
    <w:rsid w:val="006A45DC"/>
    <w:rsid w:val="006A46CD"/>
    <w:rsid w:val="006A5DB3"/>
    <w:rsid w:val="006A695C"/>
    <w:rsid w:val="006A6CD7"/>
    <w:rsid w:val="006B0824"/>
    <w:rsid w:val="006B285B"/>
    <w:rsid w:val="006B3FBA"/>
    <w:rsid w:val="006B4534"/>
    <w:rsid w:val="006B5ED6"/>
    <w:rsid w:val="006B659C"/>
    <w:rsid w:val="006C0A18"/>
    <w:rsid w:val="006C1A05"/>
    <w:rsid w:val="006C1BD1"/>
    <w:rsid w:val="006C21EB"/>
    <w:rsid w:val="006C286E"/>
    <w:rsid w:val="006C2CA6"/>
    <w:rsid w:val="006C5981"/>
    <w:rsid w:val="006C6A16"/>
    <w:rsid w:val="006C7B2A"/>
    <w:rsid w:val="006D1A4B"/>
    <w:rsid w:val="006D1C44"/>
    <w:rsid w:val="006D1D4C"/>
    <w:rsid w:val="006D4DD9"/>
    <w:rsid w:val="006D79E6"/>
    <w:rsid w:val="006E0CBD"/>
    <w:rsid w:val="006E1580"/>
    <w:rsid w:val="006E16B5"/>
    <w:rsid w:val="006E2D55"/>
    <w:rsid w:val="006E5932"/>
    <w:rsid w:val="006E5C73"/>
    <w:rsid w:val="006E6A0B"/>
    <w:rsid w:val="006E6B61"/>
    <w:rsid w:val="006E71BE"/>
    <w:rsid w:val="006F2AC6"/>
    <w:rsid w:val="006F4639"/>
    <w:rsid w:val="006F4642"/>
    <w:rsid w:val="006F49D0"/>
    <w:rsid w:val="006F5597"/>
    <w:rsid w:val="007007E8"/>
    <w:rsid w:val="00701EFB"/>
    <w:rsid w:val="00702342"/>
    <w:rsid w:val="00702E53"/>
    <w:rsid w:val="007039D0"/>
    <w:rsid w:val="00704E19"/>
    <w:rsid w:val="007051CB"/>
    <w:rsid w:val="0070589D"/>
    <w:rsid w:val="0070597F"/>
    <w:rsid w:val="007071B3"/>
    <w:rsid w:val="00710834"/>
    <w:rsid w:val="00710ADD"/>
    <w:rsid w:val="00713943"/>
    <w:rsid w:val="00714CE3"/>
    <w:rsid w:val="0071532E"/>
    <w:rsid w:val="00715D05"/>
    <w:rsid w:val="007161A8"/>
    <w:rsid w:val="00717569"/>
    <w:rsid w:val="00717B0A"/>
    <w:rsid w:val="0072156C"/>
    <w:rsid w:val="00722ADF"/>
    <w:rsid w:val="00723A25"/>
    <w:rsid w:val="007249AF"/>
    <w:rsid w:val="00724B05"/>
    <w:rsid w:val="007251D7"/>
    <w:rsid w:val="0072604F"/>
    <w:rsid w:val="00727429"/>
    <w:rsid w:val="00727EF8"/>
    <w:rsid w:val="00730017"/>
    <w:rsid w:val="00733B2E"/>
    <w:rsid w:val="00734E78"/>
    <w:rsid w:val="00734F34"/>
    <w:rsid w:val="00735D81"/>
    <w:rsid w:val="007365BD"/>
    <w:rsid w:val="00737661"/>
    <w:rsid w:val="00741F84"/>
    <w:rsid w:val="00750FF4"/>
    <w:rsid w:val="00751DDA"/>
    <w:rsid w:val="007520E9"/>
    <w:rsid w:val="00752F68"/>
    <w:rsid w:val="0075457D"/>
    <w:rsid w:val="00754B58"/>
    <w:rsid w:val="0075515E"/>
    <w:rsid w:val="00756E94"/>
    <w:rsid w:val="007606BD"/>
    <w:rsid w:val="007618AF"/>
    <w:rsid w:val="00761B34"/>
    <w:rsid w:val="00762100"/>
    <w:rsid w:val="00763A35"/>
    <w:rsid w:val="00764F4A"/>
    <w:rsid w:val="00764F8D"/>
    <w:rsid w:val="00765315"/>
    <w:rsid w:val="00766A2E"/>
    <w:rsid w:val="007676C8"/>
    <w:rsid w:val="00767995"/>
    <w:rsid w:val="00770228"/>
    <w:rsid w:val="007704C5"/>
    <w:rsid w:val="00770596"/>
    <w:rsid w:val="00770EC8"/>
    <w:rsid w:val="00772421"/>
    <w:rsid w:val="00772C93"/>
    <w:rsid w:val="00773279"/>
    <w:rsid w:val="00773678"/>
    <w:rsid w:val="00773AB4"/>
    <w:rsid w:val="00774A1D"/>
    <w:rsid w:val="00775F5A"/>
    <w:rsid w:val="00777473"/>
    <w:rsid w:val="00780A6D"/>
    <w:rsid w:val="00781134"/>
    <w:rsid w:val="00782AEB"/>
    <w:rsid w:val="00782C8F"/>
    <w:rsid w:val="0078357E"/>
    <w:rsid w:val="00783D1E"/>
    <w:rsid w:val="00783ECC"/>
    <w:rsid w:val="0078474B"/>
    <w:rsid w:val="00784F77"/>
    <w:rsid w:val="00787859"/>
    <w:rsid w:val="00787F24"/>
    <w:rsid w:val="00790045"/>
    <w:rsid w:val="00791EB2"/>
    <w:rsid w:val="00793085"/>
    <w:rsid w:val="00796559"/>
    <w:rsid w:val="00796760"/>
    <w:rsid w:val="007A22D0"/>
    <w:rsid w:val="007A280E"/>
    <w:rsid w:val="007A5678"/>
    <w:rsid w:val="007A591E"/>
    <w:rsid w:val="007A6648"/>
    <w:rsid w:val="007A71D1"/>
    <w:rsid w:val="007A71D8"/>
    <w:rsid w:val="007B193C"/>
    <w:rsid w:val="007B1C94"/>
    <w:rsid w:val="007B1E11"/>
    <w:rsid w:val="007B5301"/>
    <w:rsid w:val="007B5837"/>
    <w:rsid w:val="007B5D19"/>
    <w:rsid w:val="007B6FB5"/>
    <w:rsid w:val="007C2E7A"/>
    <w:rsid w:val="007C4092"/>
    <w:rsid w:val="007C4D94"/>
    <w:rsid w:val="007C5672"/>
    <w:rsid w:val="007C5768"/>
    <w:rsid w:val="007C6D03"/>
    <w:rsid w:val="007C73C5"/>
    <w:rsid w:val="007D09CC"/>
    <w:rsid w:val="007D13DB"/>
    <w:rsid w:val="007D1421"/>
    <w:rsid w:val="007D1CDA"/>
    <w:rsid w:val="007D1E56"/>
    <w:rsid w:val="007D1FF2"/>
    <w:rsid w:val="007D2ACA"/>
    <w:rsid w:val="007D2D84"/>
    <w:rsid w:val="007D3196"/>
    <w:rsid w:val="007D669D"/>
    <w:rsid w:val="007E168F"/>
    <w:rsid w:val="007E2C0C"/>
    <w:rsid w:val="007E41F4"/>
    <w:rsid w:val="007E54A0"/>
    <w:rsid w:val="007E619B"/>
    <w:rsid w:val="007F408E"/>
    <w:rsid w:val="007F4F4A"/>
    <w:rsid w:val="007F5340"/>
    <w:rsid w:val="007F5C99"/>
    <w:rsid w:val="007F5DB7"/>
    <w:rsid w:val="0080705F"/>
    <w:rsid w:val="0080759A"/>
    <w:rsid w:val="008125F3"/>
    <w:rsid w:val="00814D8A"/>
    <w:rsid w:val="0082066D"/>
    <w:rsid w:val="008219CB"/>
    <w:rsid w:val="00822A90"/>
    <w:rsid w:val="00822EE6"/>
    <w:rsid w:val="00826D9B"/>
    <w:rsid w:val="00827B37"/>
    <w:rsid w:val="00827E91"/>
    <w:rsid w:val="00831084"/>
    <w:rsid w:val="00832ECE"/>
    <w:rsid w:val="00834045"/>
    <w:rsid w:val="00834C10"/>
    <w:rsid w:val="00834E68"/>
    <w:rsid w:val="00836727"/>
    <w:rsid w:val="008401D5"/>
    <w:rsid w:val="00843E37"/>
    <w:rsid w:val="00846E3A"/>
    <w:rsid w:val="00847C7F"/>
    <w:rsid w:val="00850359"/>
    <w:rsid w:val="00850EAB"/>
    <w:rsid w:val="0085349D"/>
    <w:rsid w:val="00855007"/>
    <w:rsid w:val="0085571A"/>
    <w:rsid w:val="00856302"/>
    <w:rsid w:val="00857701"/>
    <w:rsid w:val="008603FC"/>
    <w:rsid w:val="0086095E"/>
    <w:rsid w:val="008625DD"/>
    <w:rsid w:val="008627FC"/>
    <w:rsid w:val="0086436E"/>
    <w:rsid w:val="00866A3B"/>
    <w:rsid w:val="008724B6"/>
    <w:rsid w:val="008729C8"/>
    <w:rsid w:val="00872E7B"/>
    <w:rsid w:val="008730E1"/>
    <w:rsid w:val="008742B9"/>
    <w:rsid w:val="0087587F"/>
    <w:rsid w:val="00876181"/>
    <w:rsid w:val="008801D1"/>
    <w:rsid w:val="00881EBF"/>
    <w:rsid w:val="00882464"/>
    <w:rsid w:val="00884CAC"/>
    <w:rsid w:val="00886BBC"/>
    <w:rsid w:val="008873D8"/>
    <w:rsid w:val="008875FE"/>
    <w:rsid w:val="00887783"/>
    <w:rsid w:val="00890E59"/>
    <w:rsid w:val="00891CF1"/>
    <w:rsid w:val="00894F31"/>
    <w:rsid w:val="008967B5"/>
    <w:rsid w:val="008A045B"/>
    <w:rsid w:val="008A0626"/>
    <w:rsid w:val="008A4E17"/>
    <w:rsid w:val="008A5BA2"/>
    <w:rsid w:val="008A6B75"/>
    <w:rsid w:val="008B02F0"/>
    <w:rsid w:val="008B0578"/>
    <w:rsid w:val="008B0D53"/>
    <w:rsid w:val="008B1E2C"/>
    <w:rsid w:val="008B225B"/>
    <w:rsid w:val="008B25FB"/>
    <w:rsid w:val="008B2ED2"/>
    <w:rsid w:val="008B32B6"/>
    <w:rsid w:val="008B3A5E"/>
    <w:rsid w:val="008B3F65"/>
    <w:rsid w:val="008B4947"/>
    <w:rsid w:val="008B5218"/>
    <w:rsid w:val="008B5D72"/>
    <w:rsid w:val="008B7C9F"/>
    <w:rsid w:val="008C07D4"/>
    <w:rsid w:val="008C1EC3"/>
    <w:rsid w:val="008C288C"/>
    <w:rsid w:val="008C3A06"/>
    <w:rsid w:val="008C3A9C"/>
    <w:rsid w:val="008C3C80"/>
    <w:rsid w:val="008C483A"/>
    <w:rsid w:val="008C4959"/>
    <w:rsid w:val="008C50D1"/>
    <w:rsid w:val="008C587A"/>
    <w:rsid w:val="008C6DF8"/>
    <w:rsid w:val="008C715C"/>
    <w:rsid w:val="008C73BC"/>
    <w:rsid w:val="008D01DE"/>
    <w:rsid w:val="008D27A3"/>
    <w:rsid w:val="008D3364"/>
    <w:rsid w:val="008D48B5"/>
    <w:rsid w:val="008D4943"/>
    <w:rsid w:val="008D54BA"/>
    <w:rsid w:val="008D748C"/>
    <w:rsid w:val="008D7896"/>
    <w:rsid w:val="008E138F"/>
    <w:rsid w:val="008E1539"/>
    <w:rsid w:val="008E1B50"/>
    <w:rsid w:val="008E1C91"/>
    <w:rsid w:val="008E2F94"/>
    <w:rsid w:val="008E4515"/>
    <w:rsid w:val="008E5444"/>
    <w:rsid w:val="008E654C"/>
    <w:rsid w:val="008E7FE5"/>
    <w:rsid w:val="008F0E4C"/>
    <w:rsid w:val="008F16C5"/>
    <w:rsid w:val="008F30D1"/>
    <w:rsid w:val="008F3A76"/>
    <w:rsid w:val="008F45DD"/>
    <w:rsid w:val="008F4BC9"/>
    <w:rsid w:val="008F4E40"/>
    <w:rsid w:val="008F73D4"/>
    <w:rsid w:val="008F7861"/>
    <w:rsid w:val="00902C2F"/>
    <w:rsid w:val="00902D6F"/>
    <w:rsid w:val="0090355A"/>
    <w:rsid w:val="00903820"/>
    <w:rsid w:val="0090413F"/>
    <w:rsid w:val="00904605"/>
    <w:rsid w:val="009067BF"/>
    <w:rsid w:val="009104E8"/>
    <w:rsid w:val="00910BD1"/>
    <w:rsid w:val="00916C01"/>
    <w:rsid w:val="009176AF"/>
    <w:rsid w:val="00917BC8"/>
    <w:rsid w:val="00921C6B"/>
    <w:rsid w:val="00922C06"/>
    <w:rsid w:val="009233DB"/>
    <w:rsid w:val="009243DA"/>
    <w:rsid w:val="009248D7"/>
    <w:rsid w:val="009253FF"/>
    <w:rsid w:val="00925B21"/>
    <w:rsid w:val="009275A0"/>
    <w:rsid w:val="0092779B"/>
    <w:rsid w:val="00931096"/>
    <w:rsid w:val="0093129D"/>
    <w:rsid w:val="009319E7"/>
    <w:rsid w:val="00934509"/>
    <w:rsid w:val="00934A2A"/>
    <w:rsid w:val="009359D4"/>
    <w:rsid w:val="009379EE"/>
    <w:rsid w:val="009437EB"/>
    <w:rsid w:val="00945AEF"/>
    <w:rsid w:val="00950A1D"/>
    <w:rsid w:val="00951169"/>
    <w:rsid w:val="00951184"/>
    <w:rsid w:val="00951BB6"/>
    <w:rsid w:val="0095214D"/>
    <w:rsid w:val="00954CAB"/>
    <w:rsid w:val="00955B9E"/>
    <w:rsid w:val="009574A7"/>
    <w:rsid w:val="009618FE"/>
    <w:rsid w:val="00961AD4"/>
    <w:rsid w:val="00962762"/>
    <w:rsid w:val="00962B16"/>
    <w:rsid w:val="00962E01"/>
    <w:rsid w:val="0096353D"/>
    <w:rsid w:val="00965A21"/>
    <w:rsid w:val="00965FF9"/>
    <w:rsid w:val="00966446"/>
    <w:rsid w:val="0096644F"/>
    <w:rsid w:val="0096717B"/>
    <w:rsid w:val="0097008F"/>
    <w:rsid w:val="00970508"/>
    <w:rsid w:val="00972380"/>
    <w:rsid w:val="009725AE"/>
    <w:rsid w:val="00973609"/>
    <w:rsid w:val="0097414C"/>
    <w:rsid w:val="0097698B"/>
    <w:rsid w:val="00980F71"/>
    <w:rsid w:val="009814EE"/>
    <w:rsid w:val="0098269E"/>
    <w:rsid w:val="00982F82"/>
    <w:rsid w:val="00983A71"/>
    <w:rsid w:val="00984CD9"/>
    <w:rsid w:val="00986F0E"/>
    <w:rsid w:val="0098731F"/>
    <w:rsid w:val="009900A7"/>
    <w:rsid w:val="00991FB4"/>
    <w:rsid w:val="00992229"/>
    <w:rsid w:val="00993A7A"/>
    <w:rsid w:val="0099459E"/>
    <w:rsid w:val="00995400"/>
    <w:rsid w:val="00997CFE"/>
    <w:rsid w:val="009A02F0"/>
    <w:rsid w:val="009A1838"/>
    <w:rsid w:val="009A1B29"/>
    <w:rsid w:val="009A2620"/>
    <w:rsid w:val="009A335B"/>
    <w:rsid w:val="009A3F54"/>
    <w:rsid w:val="009A6C2B"/>
    <w:rsid w:val="009A76F2"/>
    <w:rsid w:val="009A7E2B"/>
    <w:rsid w:val="009B08ED"/>
    <w:rsid w:val="009B1BB0"/>
    <w:rsid w:val="009B2D48"/>
    <w:rsid w:val="009B34BD"/>
    <w:rsid w:val="009B4A23"/>
    <w:rsid w:val="009B58F9"/>
    <w:rsid w:val="009B7BA2"/>
    <w:rsid w:val="009B7C54"/>
    <w:rsid w:val="009C074E"/>
    <w:rsid w:val="009C0D77"/>
    <w:rsid w:val="009C1C89"/>
    <w:rsid w:val="009C2AD1"/>
    <w:rsid w:val="009C3FDC"/>
    <w:rsid w:val="009C4BB2"/>
    <w:rsid w:val="009C4EC9"/>
    <w:rsid w:val="009C5356"/>
    <w:rsid w:val="009C6979"/>
    <w:rsid w:val="009D138C"/>
    <w:rsid w:val="009D2DAB"/>
    <w:rsid w:val="009D30B3"/>
    <w:rsid w:val="009D311B"/>
    <w:rsid w:val="009D4B53"/>
    <w:rsid w:val="009D626E"/>
    <w:rsid w:val="009D6B8F"/>
    <w:rsid w:val="009D758B"/>
    <w:rsid w:val="009E0115"/>
    <w:rsid w:val="009E1ACE"/>
    <w:rsid w:val="009E2CDB"/>
    <w:rsid w:val="009E30A4"/>
    <w:rsid w:val="009E3EF6"/>
    <w:rsid w:val="009E4ECB"/>
    <w:rsid w:val="009E50A9"/>
    <w:rsid w:val="009E56FB"/>
    <w:rsid w:val="009E7399"/>
    <w:rsid w:val="009F0FA5"/>
    <w:rsid w:val="009F1D93"/>
    <w:rsid w:val="009F3372"/>
    <w:rsid w:val="009F49AF"/>
    <w:rsid w:val="009F6787"/>
    <w:rsid w:val="009F7777"/>
    <w:rsid w:val="009F7B1C"/>
    <w:rsid w:val="009F7BF4"/>
    <w:rsid w:val="00A0114C"/>
    <w:rsid w:val="00A04C20"/>
    <w:rsid w:val="00A05934"/>
    <w:rsid w:val="00A0670F"/>
    <w:rsid w:val="00A06F60"/>
    <w:rsid w:val="00A10EA7"/>
    <w:rsid w:val="00A1152A"/>
    <w:rsid w:val="00A140C3"/>
    <w:rsid w:val="00A15A8B"/>
    <w:rsid w:val="00A16E4D"/>
    <w:rsid w:val="00A201CA"/>
    <w:rsid w:val="00A20332"/>
    <w:rsid w:val="00A20C92"/>
    <w:rsid w:val="00A21773"/>
    <w:rsid w:val="00A235A7"/>
    <w:rsid w:val="00A24C85"/>
    <w:rsid w:val="00A25362"/>
    <w:rsid w:val="00A25373"/>
    <w:rsid w:val="00A25527"/>
    <w:rsid w:val="00A25652"/>
    <w:rsid w:val="00A25A0F"/>
    <w:rsid w:val="00A26333"/>
    <w:rsid w:val="00A26397"/>
    <w:rsid w:val="00A27512"/>
    <w:rsid w:val="00A3052B"/>
    <w:rsid w:val="00A30B40"/>
    <w:rsid w:val="00A3113E"/>
    <w:rsid w:val="00A31787"/>
    <w:rsid w:val="00A31E5F"/>
    <w:rsid w:val="00A33F67"/>
    <w:rsid w:val="00A35ACC"/>
    <w:rsid w:val="00A35BAE"/>
    <w:rsid w:val="00A35CF2"/>
    <w:rsid w:val="00A40502"/>
    <w:rsid w:val="00A40583"/>
    <w:rsid w:val="00A43636"/>
    <w:rsid w:val="00A4428F"/>
    <w:rsid w:val="00A4484B"/>
    <w:rsid w:val="00A45C38"/>
    <w:rsid w:val="00A469CB"/>
    <w:rsid w:val="00A46AB1"/>
    <w:rsid w:val="00A476A2"/>
    <w:rsid w:val="00A51711"/>
    <w:rsid w:val="00A5188D"/>
    <w:rsid w:val="00A5225F"/>
    <w:rsid w:val="00A52E48"/>
    <w:rsid w:val="00A53D70"/>
    <w:rsid w:val="00A54826"/>
    <w:rsid w:val="00A56077"/>
    <w:rsid w:val="00A56548"/>
    <w:rsid w:val="00A570E5"/>
    <w:rsid w:val="00A579DA"/>
    <w:rsid w:val="00A579E8"/>
    <w:rsid w:val="00A57EFB"/>
    <w:rsid w:val="00A60843"/>
    <w:rsid w:val="00A6308F"/>
    <w:rsid w:val="00A63AA2"/>
    <w:rsid w:val="00A64ACE"/>
    <w:rsid w:val="00A653AC"/>
    <w:rsid w:val="00A65A5A"/>
    <w:rsid w:val="00A70844"/>
    <w:rsid w:val="00A71DDF"/>
    <w:rsid w:val="00A755CE"/>
    <w:rsid w:val="00A756C0"/>
    <w:rsid w:val="00A76070"/>
    <w:rsid w:val="00A766E0"/>
    <w:rsid w:val="00A76A35"/>
    <w:rsid w:val="00A77D20"/>
    <w:rsid w:val="00A83FB5"/>
    <w:rsid w:val="00A8533A"/>
    <w:rsid w:val="00A85A43"/>
    <w:rsid w:val="00A86206"/>
    <w:rsid w:val="00A873DE"/>
    <w:rsid w:val="00A8769B"/>
    <w:rsid w:val="00A87768"/>
    <w:rsid w:val="00A90062"/>
    <w:rsid w:val="00A9046D"/>
    <w:rsid w:val="00A911C6"/>
    <w:rsid w:val="00A91D84"/>
    <w:rsid w:val="00A91FD2"/>
    <w:rsid w:val="00A92319"/>
    <w:rsid w:val="00A92D51"/>
    <w:rsid w:val="00A9483A"/>
    <w:rsid w:val="00A953BF"/>
    <w:rsid w:val="00AA232B"/>
    <w:rsid w:val="00AA288A"/>
    <w:rsid w:val="00AA39AF"/>
    <w:rsid w:val="00AA3D67"/>
    <w:rsid w:val="00AA4224"/>
    <w:rsid w:val="00AA4410"/>
    <w:rsid w:val="00AA447F"/>
    <w:rsid w:val="00AA5327"/>
    <w:rsid w:val="00AA55E0"/>
    <w:rsid w:val="00AB04F9"/>
    <w:rsid w:val="00AB4A32"/>
    <w:rsid w:val="00AB5DDC"/>
    <w:rsid w:val="00AB6577"/>
    <w:rsid w:val="00AB69DB"/>
    <w:rsid w:val="00AB72FB"/>
    <w:rsid w:val="00AC25DD"/>
    <w:rsid w:val="00AC38B8"/>
    <w:rsid w:val="00AC4AB7"/>
    <w:rsid w:val="00AC6DD7"/>
    <w:rsid w:val="00AD073B"/>
    <w:rsid w:val="00AD1B2D"/>
    <w:rsid w:val="00AD1F42"/>
    <w:rsid w:val="00AD28BB"/>
    <w:rsid w:val="00AD4614"/>
    <w:rsid w:val="00AD4965"/>
    <w:rsid w:val="00AD6C64"/>
    <w:rsid w:val="00AD7A11"/>
    <w:rsid w:val="00AE0062"/>
    <w:rsid w:val="00AE0116"/>
    <w:rsid w:val="00AE2B2F"/>
    <w:rsid w:val="00AE3B08"/>
    <w:rsid w:val="00AE4362"/>
    <w:rsid w:val="00AE465D"/>
    <w:rsid w:val="00AE48C4"/>
    <w:rsid w:val="00AE5094"/>
    <w:rsid w:val="00AE5F75"/>
    <w:rsid w:val="00AE6581"/>
    <w:rsid w:val="00AE6D3F"/>
    <w:rsid w:val="00AF17CD"/>
    <w:rsid w:val="00AF2FC6"/>
    <w:rsid w:val="00AF3034"/>
    <w:rsid w:val="00AF4B9A"/>
    <w:rsid w:val="00AF5F23"/>
    <w:rsid w:val="00AF6940"/>
    <w:rsid w:val="00AF6AA0"/>
    <w:rsid w:val="00B00D36"/>
    <w:rsid w:val="00B01280"/>
    <w:rsid w:val="00B02B00"/>
    <w:rsid w:val="00B02BAD"/>
    <w:rsid w:val="00B0399A"/>
    <w:rsid w:val="00B03F41"/>
    <w:rsid w:val="00B055BE"/>
    <w:rsid w:val="00B072ED"/>
    <w:rsid w:val="00B0788F"/>
    <w:rsid w:val="00B112D5"/>
    <w:rsid w:val="00B1259F"/>
    <w:rsid w:val="00B12663"/>
    <w:rsid w:val="00B12CCD"/>
    <w:rsid w:val="00B12D46"/>
    <w:rsid w:val="00B14F01"/>
    <w:rsid w:val="00B16776"/>
    <w:rsid w:val="00B174D2"/>
    <w:rsid w:val="00B17D02"/>
    <w:rsid w:val="00B2021F"/>
    <w:rsid w:val="00B21D99"/>
    <w:rsid w:val="00B21E83"/>
    <w:rsid w:val="00B220EB"/>
    <w:rsid w:val="00B23A10"/>
    <w:rsid w:val="00B24574"/>
    <w:rsid w:val="00B252B3"/>
    <w:rsid w:val="00B2582A"/>
    <w:rsid w:val="00B2711B"/>
    <w:rsid w:val="00B27503"/>
    <w:rsid w:val="00B313EE"/>
    <w:rsid w:val="00B32415"/>
    <w:rsid w:val="00B32A0D"/>
    <w:rsid w:val="00B33259"/>
    <w:rsid w:val="00B33346"/>
    <w:rsid w:val="00B33BF1"/>
    <w:rsid w:val="00B34505"/>
    <w:rsid w:val="00B35498"/>
    <w:rsid w:val="00B3591A"/>
    <w:rsid w:val="00B35D15"/>
    <w:rsid w:val="00B37AFA"/>
    <w:rsid w:val="00B409CA"/>
    <w:rsid w:val="00B40C7C"/>
    <w:rsid w:val="00B40E92"/>
    <w:rsid w:val="00B410F7"/>
    <w:rsid w:val="00B41151"/>
    <w:rsid w:val="00B42FDB"/>
    <w:rsid w:val="00B43DAE"/>
    <w:rsid w:val="00B45FC2"/>
    <w:rsid w:val="00B46512"/>
    <w:rsid w:val="00B465D6"/>
    <w:rsid w:val="00B4677B"/>
    <w:rsid w:val="00B50B2F"/>
    <w:rsid w:val="00B51832"/>
    <w:rsid w:val="00B5190A"/>
    <w:rsid w:val="00B5253C"/>
    <w:rsid w:val="00B54083"/>
    <w:rsid w:val="00B548A3"/>
    <w:rsid w:val="00B60B4A"/>
    <w:rsid w:val="00B6350D"/>
    <w:rsid w:val="00B63519"/>
    <w:rsid w:val="00B63860"/>
    <w:rsid w:val="00B64033"/>
    <w:rsid w:val="00B645E6"/>
    <w:rsid w:val="00B65C17"/>
    <w:rsid w:val="00B67EA2"/>
    <w:rsid w:val="00B71AF3"/>
    <w:rsid w:val="00B71C30"/>
    <w:rsid w:val="00B72305"/>
    <w:rsid w:val="00B72324"/>
    <w:rsid w:val="00B73DB7"/>
    <w:rsid w:val="00B746F8"/>
    <w:rsid w:val="00B752C5"/>
    <w:rsid w:val="00B75CB4"/>
    <w:rsid w:val="00B82065"/>
    <w:rsid w:val="00B84E3E"/>
    <w:rsid w:val="00B86A43"/>
    <w:rsid w:val="00B902C2"/>
    <w:rsid w:val="00B9069A"/>
    <w:rsid w:val="00B9258A"/>
    <w:rsid w:val="00B93A4A"/>
    <w:rsid w:val="00B93F9E"/>
    <w:rsid w:val="00B94290"/>
    <w:rsid w:val="00B95725"/>
    <w:rsid w:val="00B96198"/>
    <w:rsid w:val="00B9734B"/>
    <w:rsid w:val="00B97FDA"/>
    <w:rsid w:val="00BA1BE5"/>
    <w:rsid w:val="00BA3CBD"/>
    <w:rsid w:val="00BA6A70"/>
    <w:rsid w:val="00BA716D"/>
    <w:rsid w:val="00BA7198"/>
    <w:rsid w:val="00BB0D19"/>
    <w:rsid w:val="00BB0D77"/>
    <w:rsid w:val="00BB0EC0"/>
    <w:rsid w:val="00BB39C6"/>
    <w:rsid w:val="00BB413C"/>
    <w:rsid w:val="00BB50EC"/>
    <w:rsid w:val="00BB5B5A"/>
    <w:rsid w:val="00BB6EF1"/>
    <w:rsid w:val="00BB6F99"/>
    <w:rsid w:val="00BC17AD"/>
    <w:rsid w:val="00BC2545"/>
    <w:rsid w:val="00BC32E4"/>
    <w:rsid w:val="00BC3CB8"/>
    <w:rsid w:val="00BC57CC"/>
    <w:rsid w:val="00BC5E49"/>
    <w:rsid w:val="00BD00C2"/>
    <w:rsid w:val="00BD01CF"/>
    <w:rsid w:val="00BD032A"/>
    <w:rsid w:val="00BD0605"/>
    <w:rsid w:val="00BD0BDC"/>
    <w:rsid w:val="00BD3796"/>
    <w:rsid w:val="00BD4903"/>
    <w:rsid w:val="00BD7666"/>
    <w:rsid w:val="00BD7EC1"/>
    <w:rsid w:val="00BE12DF"/>
    <w:rsid w:val="00BE4B92"/>
    <w:rsid w:val="00BE4EC8"/>
    <w:rsid w:val="00BE4FE2"/>
    <w:rsid w:val="00BF0792"/>
    <w:rsid w:val="00BF0A92"/>
    <w:rsid w:val="00BF1F9C"/>
    <w:rsid w:val="00BF2E43"/>
    <w:rsid w:val="00BF4A86"/>
    <w:rsid w:val="00BF4DCA"/>
    <w:rsid w:val="00BF6073"/>
    <w:rsid w:val="00BF69EA"/>
    <w:rsid w:val="00C01161"/>
    <w:rsid w:val="00C016C8"/>
    <w:rsid w:val="00C0390D"/>
    <w:rsid w:val="00C039B6"/>
    <w:rsid w:val="00C04298"/>
    <w:rsid w:val="00C042F7"/>
    <w:rsid w:val="00C04EE0"/>
    <w:rsid w:val="00C0665C"/>
    <w:rsid w:val="00C06F0F"/>
    <w:rsid w:val="00C07334"/>
    <w:rsid w:val="00C0760A"/>
    <w:rsid w:val="00C12AA2"/>
    <w:rsid w:val="00C12BB4"/>
    <w:rsid w:val="00C12F1C"/>
    <w:rsid w:val="00C1445B"/>
    <w:rsid w:val="00C2093B"/>
    <w:rsid w:val="00C21493"/>
    <w:rsid w:val="00C23FE9"/>
    <w:rsid w:val="00C2576A"/>
    <w:rsid w:val="00C25A5C"/>
    <w:rsid w:val="00C27D40"/>
    <w:rsid w:val="00C30011"/>
    <w:rsid w:val="00C30A38"/>
    <w:rsid w:val="00C30E55"/>
    <w:rsid w:val="00C321DD"/>
    <w:rsid w:val="00C340F0"/>
    <w:rsid w:val="00C342A7"/>
    <w:rsid w:val="00C34DE3"/>
    <w:rsid w:val="00C35C2C"/>
    <w:rsid w:val="00C36A67"/>
    <w:rsid w:val="00C37686"/>
    <w:rsid w:val="00C37D1A"/>
    <w:rsid w:val="00C40322"/>
    <w:rsid w:val="00C404CE"/>
    <w:rsid w:val="00C40C26"/>
    <w:rsid w:val="00C41003"/>
    <w:rsid w:val="00C50891"/>
    <w:rsid w:val="00C5253D"/>
    <w:rsid w:val="00C55630"/>
    <w:rsid w:val="00C55A26"/>
    <w:rsid w:val="00C55C8C"/>
    <w:rsid w:val="00C566D5"/>
    <w:rsid w:val="00C61155"/>
    <w:rsid w:val="00C62FFE"/>
    <w:rsid w:val="00C635D7"/>
    <w:rsid w:val="00C63C78"/>
    <w:rsid w:val="00C647AF"/>
    <w:rsid w:val="00C64ECF"/>
    <w:rsid w:val="00C71FF4"/>
    <w:rsid w:val="00C7262B"/>
    <w:rsid w:val="00C728B8"/>
    <w:rsid w:val="00C745F6"/>
    <w:rsid w:val="00C748F9"/>
    <w:rsid w:val="00C749CE"/>
    <w:rsid w:val="00C768E1"/>
    <w:rsid w:val="00C830DD"/>
    <w:rsid w:val="00C84171"/>
    <w:rsid w:val="00C85CCE"/>
    <w:rsid w:val="00C86662"/>
    <w:rsid w:val="00C86F02"/>
    <w:rsid w:val="00C87514"/>
    <w:rsid w:val="00C87AD0"/>
    <w:rsid w:val="00C87B8E"/>
    <w:rsid w:val="00C932DC"/>
    <w:rsid w:val="00C93CAF"/>
    <w:rsid w:val="00C93D17"/>
    <w:rsid w:val="00C9654C"/>
    <w:rsid w:val="00C971DE"/>
    <w:rsid w:val="00CA04FE"/>
    <w:rsid w:val="00CA1550"/>
    <w:rsid w:val="00CA1E69"/>
    <w:rsid w:val="00CA26C7"/>
    <w:rsid w:val="00CA2B5A"/>
    <w:rsid w:val="00CA67A8"/>
    <w:rsid w:val="00CA6AD5"/>
    <w:rsid w:val="00CA6FD8"/>
    <w:rsid w:val="00CB1AA7"/>
    <w:rsid w:val="00CB1BC0"/>
    <w:rsid w:val="00CB3520"/>
    <w:rsid w:val="00CB3BA3"/>
    <w:rsid w:val="00CB48B5"/>
    <w:rsid w:val="00CB4CFD"/>
    <w:rsid w:val="00CB4FBD"/>
    <w:rsid w:val="00CB531E"/>
    <w:rsid w:val="00CB5776"/>
    <w:rsid w:val="00CB73C4"/>
    <w:rsid w:val="00CB76FA"/>
    <w:rsid w:val="00CB7B2D"/>
    <w:rsid w:val="00CC15DE"/>
    <w:rsid w:val="00CC2FB2"/>
    <w:rsid w:val="00CC3A61"/>
    <w:rsid w:val="00CC5912"/>
    <w:rsid w:val="00CC7D42"/>
    <w:rsid w:val="00CD0A5C"/>
    <w:rsid w:val="00CD2B5C"/>
    <w:rsid w:val="00CD2FF8"/>
    <w:rsid w:val="00CD4812"/>
    <w:rsid w:val="00CE1ABA"/>
    <w:rsid w:val="00CE2789"/>
    <w:rsid w:val="00CE3714"/>
    <w:rsid w:val="00CE42A0"/>
    <w:rsid w:val="00CE47DE"/>
    <w:rsid w:val="00CE4925"/>
    <w:rsid w:val="00CE4E7D"/>
    <w:rsid w:val="00CF0D3A"/>
    <w:rsid w:val="00CF1930"/>
    <w:rsid w:val="00CF1AC3"/>
    <w:rsid w:val="00CF3374"/>
    <w:rsid w:val="00CF3E4D"/>
    <w:rsid w:val="00CF4BD0"/>
    <w:rsid w:val="00CF5098"/>
    <w:rsid w:val="00CF5E07"/>
    <w:rsid w:val="00D00965"/>
    <w:rsid w:val="00D01D7D"/>
    <w:rsid w:val="00D023AD"/>
    <w:rsid w:val="00D044D4"/>
    <w:rsid w:val="00D0502C"/>
    <w:rsid w:val="00D05C5E"/>
    <w:rsid w:val="00D0617D"/>
    <w:rsid w:val="00D11ABA"/>
    <w:rsid w:val="00D128B7"/>
    <w:rsid w:val="00D155B7"/>
    <w:rsid w:val="00D15E64"/>
    <w:rsid w:val="00D202C4"/>
    <w:rsid w:val="00D20808"/>
    <w:rsid w:val="00D21195"/>
    <w:rsid w:val="00D242DF"/>
    <w:rsid w:val="00D24678"/>
    <w:rsid w:val="00D25C1B"/>
    <w:rsid w:val="00D27250"/>
    <w:rsid w:val="00D329A8"/>
    <w:rsid w:val="00D329F2"/>
    <w:rsid w:val="00D353BB"/>
    <w:rsid w:val="00D35A3E"/>
    <w:rsid w:val="00D35F39"/>
    <w:rsid w:val="00D40321"/>
    <w:rsid w:val="00D41236"/>
    <w:rsid w:val="00D413C1"/>
    <w:rsid w:val="00D416D7"/>
    <w:rsid w:val="00D420C6"/>
    <w:rsid w:val="00D42297"/>
    <w:rsid w:val="00D43E97"/>
    <w:rsid w:val="00D44846"/>
    <w:rsid w:val="00D45059"/>
    <w:rsid w:val="00D45196"/>
    <w:rsid w:val="00D45682"/>
    <w:rsid w:val="00D4579A"/>
    <w:rsid w:val="00D45DC2"/>
    <w:rsid w:val="00D4641C"/>
    <w:rsid w:val="00D46AEE"/>
    <w:rsid w:val="00D50990"/>
    <w:rsid w:val="00D53DCF"/>
    <w:rsid w:val="00D5550B"/>
    <w:rsid w:val="00D561AF"/>
    <w:rsid w:val="00D5710A"/>
    <w:rsid w:val="00D57FAA"/>
    <w:rsid w:val="00D600D7"/>
    <w:rsid w:val="00D60CF9"/>
    <w:rsid w:val="00D60E30"/>
    <w:rsid w:val="00D61282"/>
    <w:rsid w:val="00D613F8"/>
    <w:rsid w:val="00D628F8"/>
    <w:rsid w:val="00D63512"/>
    <w:rsid w:val="00D66584"/>
    <w:rsid w:val="00D668CD"/>
    <w:rsid w:val="00D67276"/>
    <w:rsid w:val="00D672DE"/>
    <w:rsid w:val="00D673C9"/>
    <w:rsid w:val="00D7293E"/>
    <w:rsid w:val="00D72A52"/>
    <w:rsid w:val="00D730EA"/>
    <w:rsid w:val="00D759E0"/>
    <w:rsid w:val="00D7674E"/>
    <w:rsid w:val="00D777CB"/>
    <w:rsid w:val="00D83028"/>
    <w:rsid w:val="00D84612"/>
    <w:rsid w:val="00D84C58"/>
    <w:rsid w:val="00D84C8E"/>
    <w:rsid w:val="00D85146"/>
    <w:rsid w:val="00D907B6"/>
    <w:rsid w:val="00D921A0"/>
    <w:rsid w:val="00D929AD"/>
    <w:rsid w:val="00D935AD"/>
    <w:rsid w:val="00D942A6"/>
    <w:rsid w:val="00D94811"/>
    <w:rsid w:val="00D95A19"/>
    <w:rsid w:val="00D966DF"/>
    <w:rsid w:val="00D9673B"/>
    <w:rsid w:val="00D97699"/>
    <w:rsid w:val="00DA17AB"/>
    <w:rsid w:val="00DA1D8E"/>
    <w:rsid w:val="00DA2E6C"/>
    <w:rsid w:val="00DA2E76"/>
    <w:rsid w:val="00DA4321"/>
    <w:rsid w:val="00DA476A"/>
    <w:rsid w:val="00DA4B67"/>
    <w:rsid w:val="00DA51D8"/>
    <w:rsid w:val="00DA5C7F"/>
    <w:rsid w:val="00DA618C"/>
    <w:rsid w:val="00DB1543"/>
    <w:rsid w:val="00DB1F72"/>
    <w:rsid w:val="00DB4A9F"/>
    <w:rsid w:val="00DB79A3"/>
    <w:rsid w:val="00DC17B4"/>
    <w:rsid w:val="00DC3557"/>
    <w:rsid w:val="00DC3CC5"/>
    <w:rsid w:val="00DC47BE"/>
    <w:rsid w:val="00DC6237"/>
    <w:rsid w:val="00DD0ED9"/>
    <w:rsid w:val="00DD2526"/>
    <w:rsid w:val="00DD2DF6"/>
    <w:rsid w:val="00DD35DE"/>
    <w:rsid w:val="00DE1EFA"/>
    <w:rsid w:val="00DE2E2C"/>
    <w:rsid w:val="00DF06F2"/>
    <w:rsid w:val="00DF1FB3"/>
    <w:rsid w:val="00DF3E72"/>
    <w:rsid w:val="00DF60BF"/>
    <w:rsid w:val="00DF62E6"/>
    <w:rsid w:val="00DF66D6"/>
    <w:rsid w:val="00DF69CE"/>
    <w:rsid w:val="00E00F2D"/>
    <w:rsid w:val="00E01D21"/>
    <w:rsid w:val="00E0422E"/>
    <w:rsid w:val="00E0593C"/>
    <w:rsid w:val="00E07C91"/>
    <w:rsid w:val="00E103ED"/>
    <w:rsid w:val="00E10A63"/>
    <w:rsid w:val="00E11211"/>
    <w:rsid w:val="00E1139A"/>
    <w:rsid w:val="00E11C1B"/>
    <w:rsid w:val="00E1323F"/>
    <w:rsid w:val="00E14B6A"/>
    <w:rsid w:val="00E14B6F"/>
    <w:rsid w:val="00E151A8"/>
    <w:rsid w:val="00E1612E"/>
    <w:rsid w:val="00E16518"/>
    <w:rsid w:val="00E167D2"/>
    <w:rsid w:val="00E16D8D"/>
    <w:rsid w:val="00E2075E"/>
    <w:rsid w:val="00E21B07"/>
    <w:rsid w:val="00E229E5"/>
    <w:rsid w:val="00E23FEF"/>
    <w:rsid w:val="00E2674E"/>
    <w:rsid w:val="00E2678D"/>
    <w:rsid w:val="00E34688"/>
    <w:rsid w:val="00E346FE"/>
    <w:rsid w:val="00E35EF3"/>
    <w:rsid w:val="00E365F3"/>
    <w:rsid w:val="00E37022"/>
    <w:rsid w:val="00E43069"/>
    <w:rsid w:val="00E438A9"/>
    <w:rsid w:val="00E43F3B"/>
    <w:rsid w:val="00E45ECB"/>
    <w:rsid w:val="00E46A36"/>
    <w:rsid w:val="00E47AB5"/>
    <w:rsid w:val="00E50487"/>
    <w:rsid w:val="00E50648"/>
    <w:rsid w:val="00E52DAF"/>
    <w:rsid w:val="00E537B7"/>
    <w:rsid w:val="00E55A7A"/>
    <w:rsid w:val="00E55DED"/>
    <w:rsid w:val="00E56F21"/>
    <w:rsid w:val="00E600CD"/>
    <w:rsid w:val="00E61863"/>
    <w:rsid w:val="00E6259A"/>
    <w:rsid w:val="00E6479B"/>
    <w:rsid w:val="00E64AA7"/>
    <w:rsid w:val="00E659F3"/>
    <w:rsid w:val="00E65ADB"/>
    <w:rsid w:val="00E664B0"/>
    <w:rsid w:val="00E66D0E"/>
    <w:rsid w:val="00E66E71"/>
    <w:rsid w:val="00E672CF"/>
    <w:rsid w:val="00E70497"/>
    <w:rsid w:val="00E718C0"/>
    <w:rsid w:val="00E72350"/>
    <w:rsid w:val="00E75330"/>
    <w:rsid w:val="00E75536"/>
    <w:rsid w:val="00E76C34"/>
    <w:rsid w:val="00E816B3"/>
    <w:rsid w:val="00E8195A"/>
    <w:rsid w:val="00E81C69"/>
    <w:rsid w:val="00E8205D"/>
    <w:rsid w:val="00E83103"/>
    <w:rsid w:val="00E8336D"/>
    <w:rsid w:val="00E8420B"/>
    <w:rsid w:val="00E84291"/>
    <w:rsid w:val="00E86B6B"/>
    <w:rsid w:val="00E86F0F"/>
    <w:rsid w:val="00E86F93"/>
    <w:rsid w:val="00E87964"/>
    <w:rsid w:val="00E91DC1"/>
    <w:rsid w:val="00E92AEF"/>
    <w:rsid w:val="00E92D7E"/>
    <w:rsid w:val="00E9378D"/>
    <w:rsid w:val="00E9485B"/>
    <w:rsid w:val="00E96637"/>
    <w:rsid w:val="00E9691D"/>
    <w:rsid w:val="00EA021A"/>
    <w:rsid w:val="00EA1A49"/>
    <w:rsid w:val="00EA25C5"/>
    <w:rsid w:val="00EA2FED"/>
    <w:rsid w:val="00EA4A97"/>
    <w:rsid w:val="00EA6525"/>
    <w:rsid w:val="00EA7891"/>
    <w:rsid w:val="00EB129D"/>
    <w:rsid w:val="00EB1C74"/>
    <w:rsid w:val="00EB22A4"/>
    <w:rsid w:val="00EB2813"/>
    <w:rsid w:val="00EB2C68"/>
    <w:rsid w:val="00EB43BD"/>
    <w:rsid w:val="00EB4912"/>
    <w:rsid w:val="00EB4E4B"/>
    <w:rsid w:val="00EB6C42"/>
    <w:rsid w:val="00EC3178"/>
    <w:rsid w:val="00EC5B9A"/>
    <w:rsid w:val="00EC6CA7"/>
    <w:rsid w:val="00ED2D65"/>
    <w:rsid w:val="00ED34D4"/>
    <w:rsid w:val="00ED3973"/>
    <w:rsid w:val="00ED74A2"/>
    <w:rsid w:val="00ED74A6"/>
    <w:rsid w:val="00ED77E4"/>
    <w:rsid w:val="00ED7A40"/>
    <w:rsid w:val="00EE1FD0"/>
    <w:rsid w:val="00EE239E"/>
    <w:rsid w:val="00EE36A9"/>
    <w:rsid w:val="00EE6D6B"/>
    <w:rsid w:val="00EE776C"/>
    <w:rsid w:val="00EE7F52"/>
    <w:rsid w:val="00EF4B92"/>
    <w:rsid w:val="00EF602A"/>
    <w:rsid w:val="00F00BB6"/>
    <w:rsid w:val="00F0320A"/>
    <w:rsid w:val="00F04214"/>
    <w:rsid w:val="00F05F62"/>
    <w:rsid w:val="00F1077F"/>
    <w:rsid w:val="00F117B5"/>
    <w:rsid w:val="00F12910"/>
    <w:rsid w:val="00F15B12"/>
    <w:rsid w:val="00F16B1B"/>
    <w:rsid w:val="00F17620"/>
    <w:rsid w:val="00F21462"/>
    <w:rsid w:val="00F220A2"/>
    <w:rsid w:val="00F228DC"/>
    <w:rsid w:val="00F22933"/>
    <w:rsid w:val="00F248F5"/>
    <w:rsid w:val="00F25602"/>
    <w:rsid w:val="00F257B0"/>
    <w:rsid w:val="00F271F3"/>
    <w:rsid w:val="00F34D6C"/>
    <w:rsid w:val="00F34E28"/>
    <w:rsid w:val="00F36D8C"/>
    <w:rsid w:val="00F37124"/>
    <w:rsid w:val="00F37B26"/>
    <w:rsid w:val="00F428E8"/>
    <w:rsid w:val="00F449B2"/>
    <w:rsid w:val="00F44C83"/>
    <w:rsid w:val="00F450FF"/>
    <w:rsid w:val="00F4771B"/>
    <w:rsid w:val="00F47B2D"/>
    <w:rsid w:val="00F47CC8"/>
    <w:rsid w:val="00F47E9D"/>
    <w:rsid w:val="00F50173"/>
    <w:rsid w:val="00F5019C"/>
    <w:rsid w:val="00F511BE"/>
    <w:rsid w:val="00F5187F"/>
    <w:rsid w:val="00F51BF6"/>
    <w:rsid w:val="00F54EBF"/>
    <w:rsid w:val="00F553F0"/>
    <w:rsid w:val="00F5647C"/>
    <w:rsid w:val="00F6083C"/>
    <w:rsid w:val="00F60EB0"/>
    <w:rsid w:val="00F60FC1"/>
    <w:rsid w:val="00F6347B"/>
    <w:rsid w:val="00F639CF"/>
    <w:rsid w:val="00F64506"/>
    <w:rsid w:val="00F65238"/>
    <w:rsid w:val="00F65FFC"/>
    <w:rsid w:val="00F714D2"/>
    <w:rsid w:val="00F7205D"/>
    <w:rsid w:val="00F72BAE"/>
    <w:rsid w:val="00F73914"/>
    <w:rsid w:val="00F73A15"/>
    <w:rsid w:val="00F74509"/>
    <w:rsid w:val="00F752DD"/>
    <w:rsid w:val="00F7561C"/>
    <w:rsid w:val="00F75743"/>
    <w:rsid w:val="00F760D8"/>
    <w:rsid w:val="00F81BE2"/>
    <w:rsid w:val="00F831D3"/>
    <w:rsid w:val="00F84263"/>
    <w:rsid w:val="00F856E8"/>
    <w:rsid w:val="00F85AC0"/>
    <w:rsid w:val="00F86026"/>
    <w:rsid w:val="00F868C6"/>
    <w:rsid w:val="00F86E79"/>
    <w:rsid w:val="00F8770B"/>
    <w:rsid w:val="00F9056A"/>
    <w:rsid w:val="00F90F3C"/>
    <w:rsid w:val="00F9401A"/>
    <w:rsid w:val="00F94C37"/>
    <w:rsid w:val="00F95144"/>
    <w:rsid w:val="00F968E6"/>
    <w:rsid w:val="00F96A3C"/>
    <w:rsid w:val="00F97581"/>
    <w:rsid w:val="00FA0D8F"/>
    <w:rsid w:val="00FA1047"/>
    <w:rsid w:val="00FA2DE6"/>
    <w:rsid w:val="00FA3296"/>
    <w:rsid w:val="00FA35D9"/>
    <w:rsid w:val="00FA3D59"/>
    <w:rsid w:val="00FA5B6C"/>
    <w:rsid w:val="00FA6387"/>
    <w:rsid w:val="00FA774A"/>
    <w:rsid w:val="00FB04A0"/>
    <w:rsid w:val="00FB1578"/>
    <w:rsid w:val="00FB1623"/>
    <w:rsid w:val="00FB18C4"/>
    <w:rsid w:val="00FB21E7"/>
    <w:rsid w:val="00FB278A"/>
    <w:rsid w:val="00FB2E50"/>
    <w:rsid w:val="00FB392F"/>
    <w:rsid w:val="00FB4051"/>
    <w:rsid w:val="00FB5325"/>
    <w:rsid w:val="00FB584C"/>
    <w:rsid w:val="00FB73E2"/>
    <w:rsid w:val="00FC0511"/>
    <w:rsid w:val="00FC0C42"/>
    <w:rsid w:val="00FC1290"/>
    <w:rsid w:val="00FC1503"/>
    <w:rsid w:val="00FC2D78"/>
    <w:rsid w:val="00FC4D79"/>
    <w:rsid w:val="00FC7EB8"/>
    <w:rsid w:val="00FD0245"/>
    <w:rsid w:val="00FD082F"/>
    <w:rsid w:val="00FD33D7"/>
    <w:rsid w:val="00FD37B0"/>
    <w:rsid w:val="00FD6BBE"/>
    <w:rsid w:val="00FD73FF"/>
    <w:rsid w:val="00FD7E3E"/>
    <w:rsid w:val="00FE10FE"/>
    <w:rsid w:val="00FE3B82"/>
    <w:rsid w:val="00FE5794"/>
    <w:rsid w:val="00FE6B98"/>
    <w:rsid w:val="00FE76E5"/>
    <w:rsid w:val="00FF164F"/>
    <w:rsid w:val="00FF2314"/>
    <w:rsid w:val="00FF265B"/>
    <w:rsid w:val="00FF31B1"/>
    <w:rsid w:val="00FF31E0"/>
    <w:rsid w:val="00FF332D"/>
    <w:rsid w:val="00FF341A"/>
    <w:rsid w:val="00FF3AE6"/>
    <w:rsid w:val="00FF5D1E"/>
    <w:rsid w:val="00FF75B3"/>
    <w:rsid w:val="00FF7832"/>
    <w:rsid w:val="30594760"/>
    <w:rsid w:val="6B7E06E8"/>
    <w:rsid w:val="7CA40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  <w14:docId w14:val="34D76359"/>
  <w15:docId w15:val="{06B0FDB2-0439-4FE1-AC12-329322680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99" w:unhideWhenUsed="1"/>
    <w:lsdException w:name="footer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2D6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595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0971BC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2C91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nhideWhenUsed/>
    <w:pPr>
      <w:widowControl/>
      <w:spacing w:line="360" w:lineRule="auto"/>
    </w:pPr>
    <w:rPr>
      <w:rFonts w:ascii="Times" w:eastAsia="Times" w:hAnsi="Times"/>
      <w:kern w:val="0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link w:val="NormalWebChar"/>
    <w:pPr>
      <w:widowControl/>
      <w:autoSpaceDE w:val="0"/>
      <w:autoSpaceDN w:val="0"/>
      <w:jc w:val="left"/>
    </w:pPr>
    <w:rPr>
      <w:rFonts w:ascii="Times" w:eastAsia="Times New Roman" w:hAnsi="Times" w:cs="Times"/>
      <w:kern w:val="0"/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Pr>
      <w:color w:val="CC0000"/>
    </w:rPr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paragraph" w:customStyle="1" w:styleId="1">
    <w:name w:val="列出段落1"/>
    <w:basedOn w:val="Normal"/>
    <w:uiPriority w:val="34"/>
    <w:qFormat/>
    <w:pPr>
      <w:ind w:firstLineChars="200" w:firstLine="420"/>
    </w:p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pPr>
      <w:jc w:val="center"/>
    </w:pPr>
    <w:rPr>
      <w:rFonts w:cs="Calibri"/>
      <w:sz w:val="20"/>
    </w:rPr>
  </w:style>
  <w:style w:type="paragraph" w:customStyle="1" w:styleId="EndNoteBibliography">
    <w:name w:val="EndNote Bibliography"/>
    <w:basedOn w:val="Normal"/>
    <w:link w:val="EndNoteBibliographyChar"/>
    <w:rPr>
      <w:rFonts w:cs="Calibri"/>
      <w:sz w:val="20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st1">
    <w:name w:val="st1"/>
    <w:basedOn w:val="DefaultParagraphFont"/>
  </w:style>
  <w:style w:type="character" w:customStyle="1" w:styleId="highlight2">
    <w:name w:val="highlight2"/>
    <w:basedOn w:val="DefaultParagraphFont"/>
  </w:style>
  <w:style w:type="character" w:customStyle="1" w:styleId="EndNoteBibliographyTitleChar">
    <w:name w:val="EndNote Bibliography Title Char"/>
    <w:basedOn w:val="DefaultParagraphFont"/>
    <w:link w:val="EndNoteBibliographyTitle"/>
    <w:rPr>
      <w:rFonts w:ascii="Calibri" w:hAnsi="Calibri" w:cs="Calibri"/>
      <w:kern w:val="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Pr>
      <w:rFonts w:ascii="Calibri" w:hAnsi="Calibri" w:cs="Calibri"/>
      <w:kern w:val="2"/>
      <w:szCs w:val="22"/>
    </w:rPr>
  </w:style>
  <w:style w:type="character" w:customStyle="1" w:styleId="BodyTextChar">
    <w:name w:val="Body Text Char"/>
    <w:basedOn w:val="DefaultParagraphFont"/>
    <w:link w:val="BodyText"/>
    <w:rPr>
      <w:rFonts w:ascii="Times" w:eastAsia="Times" w:hAnsi="Times" w:cs="Times New Roman"/>
      <w:kern w:val="0"/>
      <w:sz w:val="24"/>
      <w:szCs w:val="20"/>
    </w:rPr>
  </w:style>
  <w:style w:type="character" w:customStyle="1" w:styleId="ft">
    <w:name w:val="ft"/>
    <w:basedOn w:val="DefaultParagraphFont"/>
  </w:style>
  <w:style w:type="paragraph" w:styleId="Title">
    <w:name w:val="Title"/>
    <w:basedOn w:val="Normal"/>
    <w:link w:val="TitleChar"/>
    <w:qFormat/>
    <w:rsid w:val="000E3DFB"/>
    <w:pPr>
      <w:widowControl/>
      <w:spacing w:line="480" w:lineRule="auto"/>
      <w:jc w:val="center"/>
    </w:pPr>
    <w:rPr>
      <w:rFonts w:ascii="Times New Roman" w:eastAsia="Times" w:hAnsi="Times New Roman"/>
      <w:b/>
      <w:kern w:val="0"/>
      <w:sz w:val="24"/>
      <w:szCs w:val="20"/>
    </w:rPr>
  </w:style>
  <w:style w:type="character" w:customStyle="1" w:styleId="TitleChar">
    <w:name w:val="Title Char"/>
    <w:basedOn w:val="DefaultParagraphFont"/>
    <w:link w:val="Title"/>
    <w:rsid w:val="000E3DFB"/>
    <w:rPr>
      <w:rFonts w:eastAsia="Times"/>
      <w:b/>
      <w:sz w:val="24"/>
    </w:rPr>
  </w:style>
  <w:style w:type="paragraph" w:styleId="BalloonText">
    <w:name w:val="Balloon Text"/>
    <w:basedOn w:val="Normal"/>
    <w:link w:val="BalloonTextChar"/>
    <w:semiHidden/>
    <w:unhideWhenUsed/>
    <w:rsid w:val="008C495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8C4959"/>
    <w:rPr>
      <w:rFonts w:ascii="Segoe UI" w:hAnsi="Segoe UI" w:cs="Segoe UI"/>
      <w:kern w:val="2"/>
      <w:sz w:val="18"/>
      <w:szCs w:val="18"/>
    </w:rPr>
  </w:style>
  <w:style w:type="character" w:styleId="CommentReference">
    <w:name w:val="annotation reference"/>
    <w:basedOn w:val="DefaultParagraphFont"/>
    <w:semiHidden/>
    <w:unhideWhenUsed/>
    <w:rsid w:val="002E0845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2E08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2E0845"/>
    <w:rPr>
      <w:rFonts w:ascii="Calibri" w:hAnsi="Calibri"/>
      <w:kern w:val="2"/>
    </w:rPr>
  </w:style>
  <w:style w:type="character" w:customStyle="1" w:styleId="NormalWebChar">
    <w:name w:val="Normal (Web) Char"/>
    <w:link w:val="NormalWeb"/>
    <w:uiPriority w:val="99"/>
    <w:rsid w:val="00C647AF"/>
    <w:rPr>
      <w:rFonts w:ascii="Times" w:eastAsia="Times New Roman" w:hAnsi="Times" w:cs="Times"/>
      <w:sz w:val="24"/>
      <w:szCs w:val="24"/>
      <w:lang w:eastAsia="en-US"/>
    </w:rPr>
  </w:style>
  <w:style w:type="paragraph" w:styleId="ListParagraph">
    <w:name w:val="List Paragraph"/>
    <w:basedOn w:val="Normal"/>
    <w:uiPriority w:val="99"/>
    <w:rsid w:val="003F0E25"/>
    <w:pPr>
      <w:ind w:left="720"/>
      <w:contextualSpacing/>
    </w:pPr>
  </w:style>
  <w:style w:type="character" w:customStyle="1" w:styleId="highlight">
    <w:name w:val="highlight"/>
    <w:rsid w:val="00D7674E"/>
  </w:style>
  <w:style w:type="character" w:customStyle="1" w:styleId="Heading3Char">
    <w:name w:val="Heading 3 Char"/>
    <w:basedOn w:val="DefaultParagraphFont"/>
    <w:link w:val="Heading3"/>
    <w:uiPriority w:val="9"/>
    <w:rsid w:val="000971BC"/>
    <w:rPr>
      <w:rFonts w:ascii="宋体" w:hAnsi="宋体" w:cs="宋体"/>
      <w:b/>
      <w:bCs/>
      <w:sz w:val="27"/>
      <w:szCs w:val="27"/>
    </w:rPr>
  </w:style>
  <w:style w:type="character" w:customStyle="1" w:styleId="feat-mrna">
    <w:name w:val="feat-mrna"/>
    <w:basedOn w:val="DefaultParagraphFont"/>
    <w:rsid w:val="00237535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B012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B0126"/>
    <w:rPr>
      <w:rFonts w:ascii="宋体" w:hAnsi="宋体" w:cs="宋体"/>
      <w:sz w:val="24"/>
      <w:szCs w:val="24"/>
    </w:rPr>
  </w:style>
  <w:style w:type="character" w:customStyle="1" w:styleId="ffline">
    <w:name w:val="ff_line"/>
    <w:basedOn w:val="DefaultParagraphFont"/>
    <w:rsid w:val="00AB4A32"/>
  </w:style>
  <w:style w:type="character" w:styleId="Strong">
    <w:name w:val="Strong"/>
    <w:basedOn w:val="DefaultParagraphFont"/>
    <w:uiPriority w:val="22"/>
    <w:qFormat/>
    <w:rsid w:val="00C748F9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1D25A0"/>
    <w:rPr>
      <w:i/>
      <w:iCs/>
      <w:color w:val="404040" w:themeColor="text1" w:themeTint="BF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595A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2C91"/>
    <w:rPr>
      <w:rFonts w:ascii="Calibri" w:hAnsi="Calibri"/>
      <w:b/>
      <w:bCs/>
      <w:kern w:val="2"/>
      <w:sz w:val="28"/>
      <w:szCs w:val="28"/>
    </w:rPr>
  </w:style>
  <w:style w:type="character" w:styleId="LineNumber">
    <w:name w:val="line number"/>
    <w:basedOn w:val="DefaultParagraphFont"/>
    <w:semiHidden/>
    <w:unhideWhenUsed/>
    <w:rsid w:val="002D7B9E"/>
  </w:style>
  <w:style w:type="character" w:customStyle="1" w:styleId="topsub">
    <w:name w:val="top__sub"/>
    <w:basedOn w:val="DefaultParagraphFont"/>
    <w:rsid w:val="00A53D70"/>
  </w:style>
  <w:style w:type="character" w:customStyle="1" w:styleId="toptext">
    <w:name w:val="top__text"/>
    <w:basedOn w:val="DefaultParagraphFont"/>
    <w:rsid w:val="00A53D70"/>
  </w:style>
  <w:style w:type="character" w:customStyle="1" w:styleId="Heading1Char">
    <w:name w:val="Heading 1 Char"/>
    <w:basedOn w:val="DefaultParagraphFont"/>
    <w:link w:val="Heading1"/>
    <w:uiPriority w:val="9"/>
    <w:rsid w:val="00ED2D65"/>
    <w:rPr>
      <w:rFonts w:ascii="Calibri" w:hAnsi="Calibri"/>
      <w:b/>
      <w:bCs/>
      <w:kern w:val="44"/>
      <w:sz w:val="44"/>
      <w:szCs w:val="44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122462"/>
    <w:pPr>
      <w:jc w:val="left"/>
    </w:pPr>
    <w:rPr>
      <w:b/>
      <w:bCs/>
      <w:sz w:val="21"/>
      <w:szCs w:val="22"/>
    </w:rPr>
  </w:style>
  <w:style w:type="character" w:customStyle="1" w:styleId="CommentSubjectChar">
    <w:name w:val="Comment Subject Char"/>
    <w:basedOn w:val="CommentTextChar"/>
    <w:link w:val="CommentSubject"/>
    <w:semiHidden/>
    <w:rsid w:val="00122462"/>
    <w:rPr>
      <w:rFonts w:ascii="Calibri" w:hAnsi="Calibri"/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49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35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634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09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388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254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939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2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4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5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24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3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9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2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1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9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4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1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274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96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192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41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76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7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9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38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851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3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7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717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41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917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92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16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96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41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13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66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83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434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7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2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9B75B39-3633-4850-ADEF-B7683D4CEF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4</Words>
  <Characters>276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:</vt:lpstr>
    </vt:vector>
  </TitlesOfParts>
  <Company>Lenovo</Company>
  <LinksUpToDate>false</LinksUpToDate>
  <CharactersWithSpaces>32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</dc:title>
  <dc:subject/>
  <dc:creator>ying</dc:creator>
  <cp:keywords/>
  <dc:description/>
  <cp:lastModifiedBy>chenfangdong</cp:lastModifiedBy>
  <cp:revision>2</cp:revision>
  <cp:lastPrinted>2020-01-04T17:59:00Z</cp:lastPrinted>
  <dcterms:created xsi:type="dcterms:W3CDTF">2020-07-05T13:48:00Z</dcterms:created>
  <dcterms:modified xsi:type="dcterms:W3CDTF">2020-07-05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218</vt:lpwstr>
  </property>
</Properties>
</file>